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11855" w14:textId="00D83912" w:rsidR="00D60B70" w:rsidRDefault="00D60B70" w:rsidP="00D60B70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rPr>
          <w:i/>
          <w:color w:val="000000"/>
        </w:rPr>
      </w:pPr>
      <w:r w:rsidRPr="008F081B">
        <w:rPr>
          <w:i/>
          <w:iCs/>
          <w:color w:val="000000"/>
          <w:highlight w:val="yellow"/>
        </w:rPr>
        <w:t xml:space="preserve">Supplementary material for </w:t>
      </w:r>
      <w:proofErr w:type="spellStart"/>
      <w:r w:rsidRPr="008F081B">
        <w:rPr>
          <w:i/>
          <w:highlight w:val="yellow"/>
        </w:rPr>
        <w:t>Yonekura</w:t>
      </w:r>
      <w:proofErr w:type="spellEnd"/>
      <w:r w:rsidRPr="008F081B">
        <w:rPr>
          <w:i/>
          <w:highlight w:val="yellow"/>
        </w:rPr>
        <w:t xml:space="preserve"> S</w:t>
      </w:r>
      <w:r w:rsidRPr="008F081B">
        <w:rPr>
          <w:i/>
          <w:color w:val="000000"/>
          <w:highlight w:val="yellow"/>
        </w:rPr>
        <w:t xml:space="preserve">, et al. Association between numbers of decayed teeth and </w:t>
      </w:r>
      <w:proofErr w:type="spellStart"/>
      <w:r w:rsidRPr="008F081B">
        <w:rPr>
          <w:i/>
          <w:color w:val="000000"/>
          <w:highlight w:val="yellow"/>
        </w:rPr>
        <w:t>HbA1c</w:t>
      </w:r>
      <w:proofErr w:type="spellEnd"/>
      <w:r w:rsidRPr="008F081B">
        <w:rPr>
          <w:i/>
          <w:color w:val="000000"/>
          <w:highlight w:val="yellow"/>
        </w:rPr>
        <w:t xml:space="preserve"> in Japanese patients with type 2 diabetes mellitus, </w:t>
      </w:r>
      <w:proofErr w:type="spellStart"/>
      <w:r w:rsidRPr="008F081B">
        <w:rPr>
          <w:i/>
          <w:color w:val="000000"/>
          <w:highlight w:val="yellow"/>
        </w:rPr>
        <w:t>Upsala</w:t>
      </w:r>
      <w:proofErr w:type="spellEnd"/>
      <w:r w:rsidRPr="008F081B">
        <w:rPr>
          <w:i/>
          <w:color w:val="000000"/>
          <w:highlight w:val="yellow"/>
        </w:rPr>
        <w:t xml:space="preserve"> Journal of Medical Sciences, 2017</w:t>
      </w:r>
    </w:p>
    <w:p w14:paraId="02120D15" w14:textId="77777777" w:rsidR="00D60B70" w:rsidRDefault="00D60B70" w:rsidP="00D60B70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rPr>
          <w:b/>
        </w:rPr>
      </w:pPr>
    </w:p>
    <w:p w14:paraId="4B2140D4" w14:textId="405A65D3" w:rsidR="00265B85" w:rsidRDefault="00A22E4F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</w:rPr>
      </w:pPr>
      <w:r>
        <w:rPr>
          <w:b/>
        </w:rPr>
        <w:t xml:space="preserve">Supplementary </w:t>
      </w:r>
      <w:r w:rsidR="00D43D6D">
        <w:rPr>
          <w:b/>
        </w:rPr>
        <w:t>materials</w:t>
      </w:r>
    </w:p>
    <w:p w14:paraId="6E35CD10" w14:textId="77777777" w:rsidR="00265B85" w:rsidRDefault="00265B85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</w:rPr>
      </w:pPr>
    </w:p>
    <w:p w14:paraId="5B0963EF" w14:textId="415AFD12" w:rsidR="00B80858" w:rsidRDefault="00A22E4F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</w:rPr>
      </w:pPr>
      <w:r>
        <w:rPr>
          <w:b/>
        </w:rPr>
        <w:t>Supplementary</w:t>
      </w:r>
      <w:r w:rsidR="005E5C91">
        <w:rPr>
          <w:b/>
        </w:rPr>
        <w:t xml:space="preserve"> table 1. </w:t>
      </w:r>
      <w:r w:rsidR="00074329">
        <w:rPr>
          <w:b/>
        </w:rPr>
        <w:t>Distribution of partic</w:t>
      </w:r>
      <w:r w:rsidR="00BE0C74">
        <w:rPr>
          <w:b/>
        </w:rPr>
        <w:t xml:space="preserve">ipants with different </w:t>
      </w:r>
      <w:proofErr w:type="spellStart"/>
      <w:r w:rsidR="00BE0C74">
        <w:rPr>
          <w:b/>
        </w:rPr>
        <w:t>HbA1c</w:t>
      </w:r>
      <w:proofErr w:type="spellEnd"/>
      <w:r w:rsidR="00BE0C74">
        <w:rPr>
          <w:b/>
        </w:rPr>
        <w:t xml:space="preserve"> cut-</w:t>
      </w:r>
      <w:r w:rsidR="00074329">
        <w:rPr>
          <w:b/>
        </w:rPr>
        <w:t>off</w:t>
      </w:r>
      <w:r w:rsidR="00BE0C74">
        <w:rPr>
          <w:b/>
        </w:rPr>
        <w:t xml:space="preserve"> 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550"/>
        <w:gridCol w:w="3516"/>
      </w:tblGrid>
      <w:tr w:rsidR="000110CC" w:rsidRPr="00ED29B7" w14:paraId="31ACBBE1" w14:textId="77777777" w:rsidTr="000110CC">
        <w:trPr>
          <w:trHeight w:val="300"/>
        </w:trPr>
        <w:tc>
          <w:tcPr>
            <w:tcW w:w="2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555E" w14:textId="7B941ABD" w:rsidR="000110CC" w:rsidRPr="00ED29B7" w:rsidRDefault="000110CC" w:rsidP="00265B85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proofErr w:type="spellStart"/>
            <w:r>
              <w:t>HbA1c</w:t>
            </w:r>
            <w:proofErr w:type="spellEnd"/>
            <w:r>
              <w:t xml:space="preserve"> cut off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EFC8" w14:textId="227BD64A" w:rsidR="000110CC" w:rsidRPr="00ED29B7" w:rsidRDefault="000110CC" w:rsidP="000110CC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 xml:space="preserve">N with </w:t>
            </w:r>
            <w:proofErr w:type="spellStart"/>
            <w:r>
              <w:t>HbA1c</w:t>
            </w:r>
            <w:proofErr w:type="spellEnd"/>
            <w:r>
              <w:rPr>
                <w:color w:val="000000"/>
              </w:rPr>
              <w:t xml:space="preserve"> &lt; </w:t>
            </w:r>
            <w:r>
              <w:t>cut off</w:t>
            </w:r>
          </w:p>
        </w:tc>
        <w:tc>
          <w:tcPr>
            <w:tcW w:w="3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B66E" w14:textId="03D88930" w:rsidR="000110CC" w:rsidRPr="00ED29B7" w:rsidRDefault="000110C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 xml:space="preserve">N with </w:t>
            </w:r>
            <w:proofErr w:type="spellStart"/>
            <w:r>
              <w:t>HbA1c</w:t>
            </w:r>
            <w:proofErr w:type="spellEnd"/>
            <w:r>
              <w:t xml:space="preserve"> </w:t>
            </w:r>
            <w:r>
              <w:rPr>
                <w:color w:val="000000"/>
              </w:rPr>
              <w:t xml:space="preserve">≥ </w:t>
            </w:r>
            <w:r>
              <w:t>cut off</w:t>
            </w:r>
          </w:p>
        </w:tc>
      </w:tr>
      <w:tr w:rsidR="000110CC" w:rsidRPr="00ED29B7" w14:paraId="15DF9A73" w14:textId="77777777" w:rsidTr="000110CC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7CE8" w14:textId="7768AC5C" w:rsidR="000110CC" w:rsidRPr="00ED29B7" w:rsidRDefault="000110C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 xml:space="preserve">  9.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A5C6" w14:textId="70C34458" w:rsidR="000110CC" w:rsidRPr="00ED29B7" w:rsidRDefault="000110C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</w:t>
            </w:r>
            <w:r w:rsidR="000A128A">
              <w:t>4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8070" w14:textId="47D2C7F0" w:rsidR="000110CC" w:rsidRPr="00ED29B7" w:rsidRDefault="000110C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8</w:t>
            </w:r>
            <w:r w:rsidR="004F3BAD">
              <w:t>4</w:t>
            </w:r>
          </w:p>
        </w:tc>
      </w:tr>
      <w:tr w:rsidR="000110CC" w:rsidRPr="00ED29B7" w14:paraId="46187C86" w14:textId="77777777" w:rsidTr="000110CC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7136A" w14:textId="32C29F2A" w:rsidR="000110CC" w:rsidRDefault="000110C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 xml:space="preserve">  8.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0BE06" w14:textId="2499ABA8" w:rsidR="000110CC" w:rsidRPr="00ED29B7" w:rsidRDefault="000110C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  <w:r w:rsidR="000A128A">
              <w:t>6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6B0F8" w14:textId="5F504A22" w:rsidR="000110CC" w:rsidRDefault="000A128A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92</w:t>
            </w:r>
          </w:p>
        </w:tc>
      </w:tr>
      <w:tr w:rsidR="000110CC" w:rsidRPr="00ED29B7" w14:paraId="7790607E" w14:textId="77777777" w:rsidTr="000110CC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EDFE" w14:textId="1F1BC81D" w:rsidR="000110CC" w:rsidRPr="00ED29B7" w:rsidRDefault="000110C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 xml:space="preserve">  8.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F64E" w14:textId="1F45F5F0" w:rsidR="000110CC" w:rsidRPr="00ED29B7" w:rsidRDefault="007359B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B752" w14:textId="38E070C0" w:rsidR="000110CC" w:rsidRPr="00ED29B7" w:rsidRDefault="000110C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0</w:t>
            </w:r>
            <w:r w:rsidR="007359B0">
              <w:t>2</w:t>
            </w:r>
          </w:p>
        </w:tc>
      </w:tr>
      <w:tr w:rsidR="00EB0745" w:rsidRPr="00ED29B7" w14:paraId="49761C20" w14:textId="77777777" w:rsidTr="000110CC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A846" w14:textId="0B414E87" w:rsidR="00EB0745" w:rsidRPr="00ED29B7" w:rsidRDefault="00EB0745" w:rsidP="00265B85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</w:t>
            </w:r>
            <w:r>
              <w:t>7.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71DA" w14:textId="194A285A" w:rsidR="00EB0745" w:rsidRPr="00ED29B7" w:rsidRDefault="00EB0745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8BBE" w14:textId="4B4FAC72" w:rsidR="00EB0745" w:rsidRPr="00ED29B7" w:rsidRDefault="00EB0745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07</w:t>
            </w:r>
          </w:p>
        </w:tc>
      </w:tr>
      <w:tr w:rsidR="00EB0745" w:rsidRPr="00ED29B7" w14:paraId="7ABF22FF" w14:textId="77777777" w:rsidTr="000110CC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AB37C" w14:textId="7BF3F3A5" w:rsidR="00EB0745" w:rsidRPr="00ED29B7" w:rsidRDefault="00EB0745" w:rsidP="00265B85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</w:t>
            </w:r>
            <w:r>
              <w:t>7.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46B18" w14:textId="4CFD270C" w:rsidR="00EB0745" w:rsidRDefault="00EB0745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D69C3" w14:textId="0F28F13A" w:rsidR="00EB0745" w:rsidRDefault="00EB0745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08</w:t>
            </w:r>
          </w:p>
        </w:tc>
      </w:tr>
      <w:tr w:rsidR="004174F6" w:rsidRPr="00ED29B7" w14:paraId="7EBB2BC8" w14:textId="77777777" w:rsidTr="000110CC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F2649" w14:textId="3F6DB15F" w:rsidR="004174F6" w:rsidRPr="00ED29B7" w:rsidRDefault="004174F6" w:rsidP="00265B85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 xml:space="preserve">  6.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C8613" w14:textId="45AC7507" w:rsidR="004174F6" w:rsidRDefault="004174F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072A5" w14:textId="04125FE5" w:rsidR="004174F6" w:rsidRDefault="004174F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08</w:t>
            </w:r>
          </w:p>
        </w:tc>
      </w:tr>
      <w:tr w:rsidR="004174F6" w:rsidRPr="00ED29B7" w14:paraId="0B02319B" w14:textId="77777777" w:rsidTr="000110CC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1CCBE" w14:textId="77777777" w:rsidR="004174F6" w:rsidRPr="00ED29B7" w:rsidRDefault="004174F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87C0D" w14:textId="77777777" w:rsidR="004174F6" w:rsidRPr="00ED29B7" w:rsidRDefault="004174F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BCF33" w14:textId="77777777" w:rsidR="004174F6" w:rsidRPr="00ED29B7" w:rsidRDefault="004174F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</w:tbl>
    <w:p w14:paraId="78AD9B3D" w14:textId="4CAE23A3" w:rsidR="00265B85" w:rsidRDefault="00045E41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b/>
        </w:rPr>
      </w:pPr>
      <w:proofErr w:type="spellStart"/>
      <w:r w:rsidRPr="00ED29B7">
        <w:t>HbA1c</w:t>
      </w:r>
      <w:proofErr w:type="spellEnd"/>
      <w:r w:rsidRPr="00ED29B7">
        <w:t xml:space="preserve">, </w:t>
      </w:r>
      <w:r w:rsidRPr="005D63CA">
        <w:t>glycated</w:t>
      </w:r>
      <w:r w:rsidR="00FB65B0">
        <w:t xml:space="preserve"> hemoglobin</w:t>
      </w:r>
      <w:r w:rsidR="007317EC">
        <w:rPr>
          <w:b/>
        </w:rPr>
        <w:br/>
      </w:r>
      <w:r w:rsidR="00CB06C1">
        <w:rPr>
          <w:b/>
        </w:rPr>
        <w:br/>
      </w:r>
      <w:r w:rsidR="007317EC">
        <w:rPr>
          <w:b/>
        </w:rPr>
        <w:br/>
      </w:r>
      <w:r w:rsidR="007317EC">
        <w:rPr>
          <w:b/>
        </w:rPr>
        <w:br/>
      </w:r>
      <w:r w:rsidR="007317EC">
        <w:rPr>
          <w:b/>
        </w:rPr>
        <w:br/>
      </w:r>
      <w:r w:rsidR="007317EC">
        <w:rPr>
          <w:b/>
        </w:rPr>
        <w:br/>
      </w:r>
      <w:r w:rsidR="007317EC">
        <w:rPr>
          <w:b/>
        </w:rPr>
        <w:br/>
      </w:r>
      <w:r w:rsidR="007317EC">
        <w:rPr>
          <w:b/>
        </w:rPr>
        <w:br/>
      </w:r>
      <w:r w:rsidR="007317EC">
        <w:rPr>
          <w:b/>
        </w:rPr>
        <w:br/>
      </w:r>
      <w:r w:rsidR="007317EC">
        <w:rPr>
          <w:b/>
        </w:rPr>
        <w:br/>
      </w:r>
      <w:r w:rsidR="007317EC">
        <w:rPr>
          <w:b/>
        </w:rPr>
        <w:lastRenderedPageBreak/>
        <w:br/>
      </w:r>
    </w:p>
    <w:p w14:paraId="5F996F9F" w14:textId="70280424" w:rsidR="00E253EC" w:rsidRPr="002C6B34" w:rsidRDefault="00A22E4F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>
        <w:rPr>
          <w:b/>
        </w:rPr>
        <w:t>Supplementary</w:t>
      </w:r>
      <w:r w:rsidR="00E47334">
        <w:rPr>
          <w:b/>
        </w:rPr>
        <w:t xml:space="preserve"> </w:t>
      </w:r>
      <w:r w:rsidR="00E23739">
        <w:rPr>
          <w:b/>
        </w:rPr>
        <w:t>table 2</w:t>
      </w:r>
      <w:r w:rsidR="00E253EC" w:rsidRPr="005D63CA">
        <w:rPr>
          <w:b/>
        </w:rPr>
        <w:t>. Subject</w:t>
      </w:r>
      <w:r w:rsidR="00E253EC" w:rsidRPr="00ED29B7">
        <w:rPr>
          <w:b/>
        </w:rPr>
        <w:t xml:space="preserve"> characteristics </w:t>
      </w:r>
      <w:r w:rsidR="004846F2">
        <w:rPr>
          <w:b/>
        </w:rPr>
        <w:t xml:space="preserve">with </w:t>
      </w:r>
      <w:proofErr w:type="spellStart"/>
      <w:r w:rsidR="004846F2">
        <w:rPr>
          <w:b/>
        </w:rPr>
        <w:t>HbA1c</w:t>
      </w:r>
      <w:proofErr w:type="spellEnd"/>
      <w:r w:rsidR="004846F2">
        <w:rPr>
          <w:b/>
        </w:rPr>
        <w:t xml:space="preserve"> cut off of </w:t>
      </w:r>
      <w:r w:rsidR="00205012">
        <w:rPr>
          <w:b/>
        </w:rPr>
        <w:t>8.5</w:t>
      </w:r>
      <w:r w:rsidR="001C4ABA">
        <w:rPr>
          <w:b/>
        </w:rPr>
        <w:t xml:space="preserve"> for poorly controlled </w:t>
      </w:r>
      <w:proofErr w:type="spellStart"/>
      <w:r w:rsidR="001C4ABA">
        <w:rPr>
          <w:b/>
        </w:rPr>
        <w:t>T2DM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550"/>
        <w:gridCol w:w="2232"/>
        <w:gridCol w:w="1385"/>
      </w:tblGrid>
      <w:tr w:rsidR="00E253EC" w:rsidRPr="005D63CA" w14:paraId="144372E4" w14:textId="77777777" w:rsidTr="00C534D2">
        <w:trPr>
          <w:trHeight w:val="300"/>
        </w:trPr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C21CC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Characteristics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94C54" w14:textId="324481EB" w:rsidR="00E253EC" w:rsidRPr="00ED29B7" w:rsidRDefault="0020501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proofErr w:type="spellStart"/>
            <w:r>
              <w:rPr>
                <w:color w:val="000000"/>
              </w:rPr>
              <w:t>HbA1c</w:t>
            </w:r>
            <w:proofErr w:type="spellEnd"/>
            <w:r>
              <w:rPr>
                <w:color w:val="000000"/>
              </w:rPr>
              <w:t xml:space="preserve"> &lt; 8.5</w:t>
            </w:r>
            <w:r w:rsidR="00E253EC" w:rsidRPr="00ED29B7">
              <w:rPr>
                <w:color w:val="000000"/>
              </w:rPr>
              <w:br/>
            </w:r>
            <w:r w:rsidR="00434636">
              <w:t>N = 1</w:t>
            </w:r>
            <w:r w:rsidR="00AC4E63">
              <w:t>6</w:t>
            </w:r>
          </w:p>
        </w:tc>
        <w:tc>
          <w:tcPr>
            <w:tcW w:w="22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1F55A" w14:textId="64152D75" w:rsidR="00E253EC" w:rsidRPr="00ED29B7" w:rsidRDefault="0020501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proofErr w:type="spellStart"/>
            <w:r>
              <w:rPr>
                <w:color w:val="000000"/>
              </w:rPr>
              <w:t>HbA1c</w:t>
            </w:r>
            <w:proofErr w:type="spellEnd"/>
            <w:r>
              <w:rPr>
                <w:color w:val="000000"/>
              </w:rPr>
              <w:t xml:space="preserve"> ≥ 8.5</w:t>
            </w:r>
            <w:r w:rsidR="00E253EC" w:rsidRPr="00ED29B7">
              <w:rPr>
                <w:color w:val="000000"/>
              </w:rPr>
              <w:br/>
            </w:r>
            <w:r w:rsidR="00434636">
              <w:t>N = 9</w:t>
            </w:r>
            <w:r w:rsidR="00AC4E63">
              <w:t>2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E586F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P†</w:t>
            </w:r>
          </w:p>
        </w:tc>
      </w:tr>
      <w:tr w:rsidR="00E253EC" w:rsidRPr="005D63CA" w14:paraId="78DEE6A0" w14:textId="77777777" w:rsidTr="00C534D2">
        <w:trPr>
          <w:trHeight w:val="300"/>
        </w:trPr>
        <w:tc>
          <w:tcPr>
            <w:tcW w:w="2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6320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Continuous variables*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BBB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FCF9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BDB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2F7E0B41" w14:textId="77777777" w:rsidTr="00C534D2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7D77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Ag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0318" w14:textId="45E08421" w:rsidR="00E253EC" w:rsidRPr="00ED29B7" w:rsidRDefault="00540CC5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4 (38</w:t>
            </w:r>
            <w:r w:rsidR="00E253EC" w:rsidRPr="005D63CA">
              <w:rPr>
                <w:rFonts w:cs="Times New Roman"/>
              </w:rPr>
              <w:t>–</w:t>
            </w:r>
            <w:r w:rsidR="00E253EC" w:rsidRPr="00ED29B7">
              <w:t>8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606B" w14:textId="2E110A3E" w:rsidR="00E253EC" w:rsidRPr="00ED29B7" w:rsidRDefault="00303D0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59</w:t>
            </w:r>
            <w:r w:rsidR="00540CC5">
              <w:t xml:space="preserve"> (33</w:t>
            </w:r>
            <w:r w:rsidR="00E253EC" w:rsidRPr="00ED29B7">
              <w:t xml:space="preserve"> - 8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EBA0" w14:textId="753765F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</w:t>
            </w:r>
            <w:r w:rsidR="00540CC5">
              <w:t>.</w:t>
            </w:r>
            <w:r w:rsidR="00AC4E63">
              <w:t>279</w:t>
            </w:r>
          </w:p>
        </w:tc>
      </w:tr>
      <w:tr w:rsidR="00E253EC" w:rsidRPr="005D63CA" w14:paraId="79CA0341" w14:textId="77777777" w:rsidTr="00C534D2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83F3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BMI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CB1C1" w14:textId="7CD58BAE" w:rsidR="00E253EC" w:rsidRPr="00ED29B7" w:rsidRDefault="00AC4E63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5.</w:t>
            </w:r>
            <w:r w:rsidR="009B2F91">
              <w:t>4</w:t>
            </w:r>
            <w:r>
              <w:t>2</w:t>
            </w:r>
            <w:r w:rsidR="00E253EC" w:rsidRPr="00ED29B7">
              <w:t xml:space="preserve"> (18.51</w:t>
            </w:r>
            <w:r w:rsidR="00E253EC" w:rsidRPr="005D63CA">
              <w:t>–</w:t>
            </w:r>
            <w:r w:rsidR="00E253EC" w:rsidRPr="00ED29B7">
              <w:t>36.20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26F6" w14:textId="6BD9E0F2" w:rsidR="00E253EC" w:rsidRPr="00ED29B7" w:rsidRDefault="00AC4E63" w:rsidP="00B810FD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6.1</w:t>
            </w:r>
            <w:r w:rsidR="00B810FD">
              <w:t>7</w:t>
            </w:r>
            <w:r w:rsidR="00E253EC" w:rsidRPr="00ED29B7">
              <w:t xml:space="preserve"> (17.12</w:t>
            </w:r>
            <w:r w:rsidR="00E253EC" w:rsidRPr="005D63CA">
              <w:t>–</w:t>
            </w:r>
            <w:r w:rsidR="00E253EC" w:rsidRPr="00ED29B7">
              <w:t>54.6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69C8" w14:textId="3590EA03" w:rsidR="00E253EC" w:rsidRPr="00ED29B7" w:rsidRDefault="00AC4E63" w:rsidP="00890201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9</w:t>
            </w:r>
            <w:r w:rsidR="00890201">
              <w:t>14</w:t>
            </w:r>
          </w:p>
        </w:tc>
      </w:tr>
      <w:tr w:rsidR="00E253EC" w:rsidRPr="005D63CA" w14:paraId="506CB22B" w14:textId="77777777" w:rsidTr="00C534D2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E081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</w:t>
            </w:r>
            <w:r>
              <w:t xml:space="preserve">Duration of </w:t>
            </w:r>
            <w:r w:rsidRPr="00ED29B7">
              <w:t>DM</w:t>
            </w:r>
            <w:r>
              <w:t xml:space="preserve"> (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937F" w14:textId="364846E1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9</w:t>
            </w:r>
            <w:r w:rsidR="00742344">
              <w:t>.5</w:t>
            </w:r>
            <w:r w:rsidRPr="00ED29B7">
              <w:t xml:space="preserve"> (0.083</w:t>
            </w:r>
            <w:r w:rsidRPr="005D63CA">
              <w:t>–</w:t>
            </w:r>
            <w:r w:rsidR="00F11C54">
              <w:t>35</w:t>
            </w:r>
            <w:r w:rsidRPr="00ED29B7"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58C8" w14:textId="65291B33" w:rsidR="00E253EC" w:rsidRPr="00ED29B7" w:rsidRDefault="00CD3E7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5</w:t>
            </w:r>
            <w:r w:rsidR="00E253EC" w:rsidRPr="00ED29B7">
              <w:t xml:space="preserve"> (0.083</w:t>
            </w:r>
            <w:r w:rsidR="00E253EC" w:rsidRPr="005D63CA">
              <w:t>–</w:t>
            </w:r>
            <w:r w:rsidR="00F11C54">
              <w:t>36</w:t>
            </w:r>
            <w:r w:rsidR="00E253EC" w:rsidRPr="00ED29B7"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F534" w14:textId="1F590CAF" w:rsidR="00E253EC" w:rsidRPr="00ED29B7" w:rsidRDefault="00CD3E7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</w:t>
            </w:r>
            <w:r w:rsidR="00742344">
              <w:t>361</w:t>
            </w:r>
          </w:p>
        </w:tc>
      </w:tr>
      <w:tr w:rsidR="00E253EC" w:rsidRPr="005D63CA" w14:paraId="1C568EF4" w14:textId="77777777" w:rsidTr="00C534D2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BF322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B658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391FC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4607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0A052651" w14:textId="77777777" w:rsidTr="00C534D2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DD90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Categorical variables 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BC9F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FB6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5784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0570614F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B038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  <w:r w:rsidRPr="00ED29B7">
              <w:t>Sex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1010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06BC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51BC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50BC0CAC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B62B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Mal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5861" w14:textId="370D15B6" w:rsidR="00E253EC" w:rsidRPr="00ED29B7" w:rsidRDefault="00F04F84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  <w:r w:rsidR="002A09E6">
              <w:t>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4307" w14:textId="46B36B03" w:rsidR="00E253EC" w:rsidRPr="00ED29B7" w:rsidRDefault="002A09E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2973" w14:textId="23275003" w:rsidR="00E253EC" w:rsidRPr="00ED29B7" w:rsidRDefault="002A09E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789</w:t>
            </w:r>
          </w:p>
        </w:tc>
      </w:tr>
      <w:tr w:rsidR="00E253EC" w:rsidRPr="005D63CA" w14:paraId="4517FDBB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11E7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Femal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A894" w14:textId="7BAF16F4" w:rsidR="00E253EC" w:rsidRPr="00ED29B7" w:rsidRDefault="002A09E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118D" w14:textId="5C2ED5B5" w:rsidR="00E253EC" w:rsidRPr="00ED29B7" w:rsidRDefault="002A09E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3B9E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0FC7DA21" w14:textId="77777777" w:rsidTr="00C534D2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C6E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Regular dental </w:t>
            </w:r>
            <w:r>
              <w:t>visit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48D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0713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026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061577F1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CAA8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Ye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3805" w14:textId="62386ACF" w:rsidR="00E253EC" w:rsidRPr="00ED29B7" w:rsidRDefault="00D02FD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  <w:r w:rsidR="00CB06C1"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D901" w14:textId="5348BEB8" w:rsidR="00E253EC" w:rsidRPr="00ED29B7" w:rsidRDefault="00CB06C1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E1C0" w14:textId="3D88A82E" w:rsidR="00E253EC" w:rsidRPr="00ED29B7" w:rsidRDefault="0042767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773</w:t>
            </w:r>
          </w:p>
        </w:tc>
      </w:tr>
      <w:tr w:rsidR="00E253EC" w:rsidRPr="005D63CA" w14:paraId="304A31C3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0F54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N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B487" w14:textId="57EA8B33" w:rsidR="00E253EC" w:rsidRPr="00ED29B7" w:rsidRDefault="00CB06C1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5C90" w14:textId="51CEA5EE" w:rsidR="00E253EC" w:rsidRPr="00ED29B7" w:rsidRDefault="00D02FD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</w:t>
            </w:r>
            <w:r w:rsidR="00CB06C1"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C429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19E87724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C9A7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  <w:r w:rsidRPr="00ED29B7">
              <w:t>Smoking statu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CDE7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06A3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6E7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1A53C906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647E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Curren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E307" w14:textId="6C088DC5" w:rsidR="00E253EC" w:rsidRPr="00ED29B7" w:rsidRDefault="00FE028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78A9" w14:textId="5216615F" w:rsidR="00E253EC" w:rsidRPr="00ED29B7" w:rsidRDefault="006B7BDB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</w:t>
            </w:r>
            <w:r w:rsidR="00FE0280"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9B33" w14:textId="63FF9B4C" w:rsidR="00E253EC" w:rsidRPr="00ED29B7" w:rsidRDefault="006B7BDB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</w:t>
            </w:r>
            <w:r w:rsidR="00FE0280">
              <w:t>64</w:t>
            </w:r>
            <w:r w:rsidR="002F6E0A">
              <w:t>6</w:t>
            </w:r>
          </w:p>
        </w:tc>
      </w:tr>
      <w:tr w:rsidR="00E253EC" w:rsidRPr="005D63CA" w14:paraId="5480B432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A853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Forme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3404" w14:textId="1B02CD2B" w:rsidR="00E253EC" w:rsidRPr="00ED29B7" w:rsidRDefault="00FE028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82AD" w14:textId="180B9054" w:rsidR="00E253EC" w:rsidRPr="00ED29B7" w:rsidRDefault="00FE028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FF31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63E6055E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C13F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Non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8673" w14:textId="01935C52" w:rsidR="00E253EC" w:rsidRPr="00ED29B7" w:rsidRDefault="00FE028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A739" w14:textId="4FF236A3" w:rsidR="00E253EC" w:rsidRPr="00ED29B7" w:rsidRDefault="006B7BDB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4</w:t>
            </w:r>
            <w:r w:rsidR="002F6E0A"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E71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1BA2881F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C0FE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  <w:r w:rsidRPr="00ED29B7">
              <w:t>Alcohol consumpti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7B94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1DC8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5A89E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4E8E885D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D51E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Curren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C128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EC88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DE71" w14:textId="73ABCC1E" w:rsidR="00E253EC" w:rsidRPr="00ED29B7" w:rsidRDefault="00F55CC8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</w:t>
            </w:r>
            <w:r w:rsidR="00A27C5D">
              <w:t>1</w:t>
            </w:r>
            <w:r w:rsidR="00B05D5B">
              <w:t>79</w:t>
            </w:r>
          </w:p>
        </w:tc>
      </w:tr>
      <w:tr w:rsidR="00E253EC" w:rsidRPr="005D63CA" w14:paraId="1B70EA46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4687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lastRenderedPageBreak/>
              <w:t xml:space="preserve">　　</w:t>
            </w:r>
            <w:r w:rsidRPr="00ED29B7">
              <w:t>Forme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94B7" w14:textId="0ACD1570" w:rsidR="00E253EC" w:rsidRPr="00ED29B7" w:rsidRDefault="00F55CC8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0AFF" w14:textId="299A0A95" w:rsidR="00E253EC" w:rsidRPr="00ED29B7" w:rsidRDefault="00F55CC8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  <w:r w:rsidR="00A27C5D"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89C4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2BE36871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5107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Non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94BF6" w14:textId="0E4795FA" w:rsidR="00E253EC" w:rsidRPr="00ED29B7" w:rsidRDefault="00F55CC8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  <w:r w:rsidR="00A27C5D">
              <w:t>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1515" w14:textId="5D2ED540" w:rsidR="00E253EC" w:rsidRPr="00ED29B7" w:rsidRDefault="00F55CC8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</w:t>
            </w:r>
            <w:r w:rsidR="00B05D5B"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6BA4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52A8DE71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8640" w14:textId="41D01F03" w:rsidR="00E253EC" w:rsidRPr="00ED29B7" w:rsidRDefault="00E253EC" w:rsidP="007564FC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  <w:r w:rsidR="001C474C">
              <w:t>Regular e</w:t>
            </w:r>
            <w:r w:rsidRPr="00ED29B7">
              <w:t>xercise habi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1ED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E76B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B342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63CF087E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6B5F" w14:textId="5B2B5F8E" w:rsidR="00E253EC" w:rsidRPr="00ED29B7" w:rsidRDefault="00E253EC" w:rsidP="001C474C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="001C474C">
              <w:t>Ye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D895" w14:textId="22880934" w:rsidR="00E253EC" w:rsidRPr="00ED29B7" w:rsidRDefault="00D51BA8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8107" w14:textId="40E265BB" w:rsidR="00E253EC" w:rsidRPr="00ED29B7" w:rsidRDefault="00D51BA8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CC85" w14:textId="1C98216C" w:rsidR="00E253EC" w:rsidRPr="00ED29B7" w:rsidRDefault="00EE0DDF" w:rsidP="00D51BA8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</w:t>
            </w:r>
            <w:r w:rsidR="00D51BA8">
              <w:t>256</w:t>
            </w:r>
          </w:p>
        </w:tc>
      </w:tr>
      <w:tr w:rsidR="00C534D2" w:rsidRPr="005D63CA" w14:paraId="185F4FAA" w14:textId="77777777" w:rsidTr="00C534D2">
        <w:trPr>
          <w:trHeight w:val="360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85C57C" w14:textId="77777777" w:rsidR="00C534D2" w:rsidRPr="00ED29B7" w:rsidRDefault="00C534D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No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F5D540" w14:textId="67BF94CE" w:rsidR="00C534D2" w:rsidRPr="00ED29B7" w:rsidRDefault="00C534D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8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02E2BA" w14:textId="3EEB9584" w:rsidR="00C534D2" w:rsidRPr="00ED29B7" w:rsidRDefault="00C534D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</w:t>
            </w:r>
            <w:r w:rsidR="00156D6C">
              <w:t>2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C0B151" w14:textId="77777777" w:rsidR="00C534D2" w:rsidRPr="00ED29B7" w:rsidRDefault="00C534D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</w:p>
        </w:tc>
      </w:tr>
    </w:tbl>
    <w:p w14:paraId="1B7FDB11" w14:textId="77777777" w:rsidR="00E253EC" w:rsidRPr="00ED29B7" w:rsidRDefault="00E253EC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 w:rsidRPr="00ED29B7">
        <w:t>* Continuous values are expressed as median (range)</w:t>
      </w:r>
    </w:p>
    <w:p w14:paraId="1303D865" w14:textId="77777777" w:rsidR="00E253EC" w:rsidRPr="00ED29B7" w:rsidRDefault="00E253EC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 w:rsidRPr="00ED29B7">
        <w:t>† Continuous variables were subjected to Mann-Whitney U test. Categorical variables were subjected to Fisher's exact test.</w:t>
      </w:r>
    </w:p>
    <w:p w14:paraId="6C5D693A" w14:textId="1C01FA43" w:rsidR="001C1B42" w:rsidRPr="001C1B42" w:rsidRDefault="00E253EC" w:rsidP="001C1B42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proofErr w:type="spellStart"/>
      <w:r w:rsidRPr="00ED29B7">
        <w:t>HbA1c</w:t>
      </w:r>
      <w:proofErr w:type="spellEnd"/>
      <w:r w:rsidRPr="00ED29B7">
        <w:t xml:space="preserve">, </w:t>
      </w:r>
      <w:r w:rsidRPr="005D63CA">
        <w:t>glycated</w:t>
      </w:r>
      <w:r w:rsidRPr="00ED29B7">
        <w:t xml:space="preserve"> hemoglobin; </w:t>
      </w:r>
      <w:proofErr w:type="spellStart"/>
      <w:r w:rsidRPr="00ED29B7">
        <w:t>T2DM</w:t>
      </w:r>
      <w:proofErr w:type="spellEnd"/>
      <w:r w:rsidRPr="00ED29B7">
        <w:t>, type 2 diabetes mellitus; DC, dental caries; BMI, body mass index.</w:t>
      </w:r>
      <w:r w:rsidRPr="005D63CA" w:rsidDel="00087BD1">
        <w:t xml:space="preserve"> </w:t>
      </w:r>
      <w:r>
        <w:br/>
      </w:r>
      <w:r w:rsidR="001C1B42">
        <w:br/>
      </w:r>
      <w:r w:rsidR="001C1B42">
        <w:br/>
      </w:r>
      <w:r w:rsidR="001C1B42">
        <w:br/>
      </w:r>
      <w:r w:rsidR="001C1B42">
        <w:br/>
      </w:r>
      <w:r w:rsidR="001C1B42">
        <w:br/>
      </w:r>
      <w:r w:rsidR="008C5966">
        <w:br/>
      </w:r>
      <w:r w:rsidR="008C5966">
        <w:br/>
      </w:r>
      <w:r w:rsidR="008C5966">
        <w:br/>
      </w:r>
      <w:r w:rsidR="008C5966">
        <w:br/>
      </w:r>
      <w:r w:rsidR="008C5966">
        <w:br/>
      </w:r>
      <w:r w:rsidR="008C5966">
        <w:br/>
      </w:r>
      <w:r w:rsidR="008C5966">
        <w:br/>
      </w:r>
      <w:r w:rsidR="008C5966">
        <w:br/>
      </w:r>
      <w:r w:rsidR="00162F1D">
        <w:lastRenderedPageBreak/>
        <w:br/>
      </w:r>
      <w:r w:rsidR="008C5966">
        <w:br/>
      </w:r>
      <w:r>
        <w:br/>
      </w:r>
      <w:r w:rsidR="00A22E4F">
        <w:rPr>
          <w:b/>
        </w:rPr>
        <w:t>Supplementary</w:t>
      </w:r>
      <w:r w:rsidR="008C5966">
        <w:rPr>
          <w:b/>
        </w:rPr>
        <w:t xml:space="preserve"> table 3</w:t>
      </w:r>
      <w:r w:rsidR="001C1B42" w:rsidRPr="005D63CA">
        <w:rPr>
          <w:b/>
        </w:rPr>
        <w:t xml:space="preserve">. </w:t>
      </w:r>
      <w:r w:rsidR="001C1B42" w:rsidRPr="00ED29B7">
        <w:rPr>
          <w:b/>
        </w:rPr>
        <w:t xml:space="preserve">Caries and periodontal status </w:t>
      </w:r>
      <w:r w:rsidR="001C1B42">
        <w:rPr>
          <w:b/>
        </w:rPr>
        <w:t xml:space="preserve">with </w:t>
      </w:r>
      <w:proofErr w:type="spellStart"/>
      <w:r w:rsidR="001C1B42">
        <w:rPr>
          <w:b/>
        </w:rPr>
        <w:t>HbA1c</w:t>
      </w:r>
      <w:proofErr w:type="spellEnd"/>
      <w:r w:rsidR="001C1B42">
        <w:rPr>
          <w:b/>
        </w:rPr>
        <w:t xml:space="preserve"> cut off of 8.5 for poorly controlled </w:t>
      </w:r>
      <w:proofErr w:type="spellStart"/>
      <w:r w:rsidR="001C1B42">
        <w:rPr>
          <w:b/>
        </w:rPr>
        <w:t>T2DM</w:t>
      </w:r>
      <w:proofErr w:type="spellEnd"/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647"/>
        <w:gridCol w:w="3015"/>
        <w:gridCol w:w="1025"/>
      </w:tblGrid>
      <w:tr w:rsidR="001C1B42" w:rsidRPr="005D63CA" w14:paraId="5610EB2A" w14:textId="77777777" w:rsidTr="00783F6B">
        <w:trPr>
          <w:trHeight w:val="300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AB59A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36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5C591" w14:textId="68400EEA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proofErr w:type="spellStart"/>
            <w:r>
              <w:t>HbA1c</w:t>
            </w:r>
            <w:proofErr w:type="spellEnd"/>
            <w:r>
              <w:t xml:space="preserve"> &lt; 8.5</w:t>
            </w:r>
          </w:p>
          <w:p w14:paraId="11E8FF61" w14:textId="7D22485C" w:rsidR="001C1B42" w:rsidRPr="00ED29B7" w:rsidRDefault="00A61CAA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 xml:space="preserve"> (N = 16</w:t>
            </w:r>
            <w:r w:rsidR="001C1B42" w:rsidRPr="00ED29B7">
              <w:t>)</w:t>
            </w:r>
          </w:p>
        </w:tc>
        <w:tc>
          <w:tcPr>
            <w:tcW w:w="40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9EC74" w14:textId="32A63172" w:rsidR="001C1B42" w:rsidRPr="00ED29B7" w:rsidRDefault="00A61CAA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proofErr w:type="spellStart"/>
            <w:r>
              <w:t>HbA1c</w:t>
            </w:r>
            <w:proofErr w:type="spellEnd"/>
            <w:r>
              <w:t xml:space="preserve"> ≥ 8.5</w:t>
            </w:r>
            <w:r>
              <w:br/>
              <w:t>(N = 92</w:t>
            </w:r>
            <w:r w:rsidR="001C1B42" w:rsidRPr="00ED29B7">
              <w:t>)</w:t>
            </w:r>
          </w:p>
        </w:tc>
      </w:tr>
      <w:tr w:rsidR="001C1B42" w:rsidRPr="005D63CA" w14:paraId="6C792B5F" w14:textId="77777777" w:rsidTr="00783F6B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9FF8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Characteristics*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D4A5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98D5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E384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P†</w:t>
            </w:r>
          </w:p>
        </w:tc>
      </w:tr>
      <w:tr w:rsidR="001C1B42" w:rsidRPr="005D63CA" w14:paraId="3496D808" w14:textId="77777777" w:rsidTr="00783F6B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D557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%BOP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784C" w14:textId="011775BB" w:rsidR="001C1B42" w:rsidRPr="00ED29B7" w:rsidRDefault="0014101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2.74</w:t>
            </w:r>
            <w:r w:rsidR="001C1B42" w:rsidRPr="00ED29B7">
              <w:t xml:space="preserve"> (0</w:t>
            </w:r>
            <w:r w:rsidR="001C1B42" w:rsidRPr="005D63CA">
              <w:t>–</w:t>
            </w:r>
            <w:r w:rsidR="001C1B42" w:rsidRPr="00ED29B7">
              <w:t>100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C1AB" w14:textId="21C4981D" w:rsidR="001C1B42" w:rsidRPr="00ED29B7" w:rsidRDefault="0014101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1.</w:t>
            </w:r>
            <w:r w:rsidR="001C1B42" w:rsidRPr="00ED29B7">
              <w:t>4</w:t>
            </w:r>
            <w:r>
              <w:t>6</w:t>
            </w:r>
            <w:r w:rsidR="001C1B42" w:rsidRPr="00ED29B7">
              <w:t xml:space="preserve"> (0</w:t>
            </w:r>
            <w:r w:rsidR="001C1B42" w:rsidRPr="005D63CA">
              <w:t>–</w:t>
            </w:r>
            <w:r w:rsidR="001C1B42" w:rsidRPr="00ED29B7">
              <w:t>10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9098" w14:textId="0459E04E" w:rsidR="001C1B42" w:rsidRPr="00ED29B7" w:rsidRDefault="0014101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587</w:t>
            </w:r>
          </w:p>
        </w:tc>
      </w:tr>
      <w:tr w:rsidR="001C1B42" w:rsidRPr="005D63CA" w14:paraId="17E6D925" w14:textId="77777777" w:rsidTr="00783F6B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8952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%</w:t>
            </w:r>
            <w:proofErr w:type="spellStart"/>
            <w:r>
              <w:t>PPD</w:t>
            </w:r>
            <w:proofErr w:type="spellEnd"/>
            <w:r w:rsidRPr="00ED29B7">
              <w:t xml:space="preserve"> </w:t>
            </w:r>
            <w:r w:rsidRPr="005D63CA">
              <w:rPr>
                <w:rFonts w:ascii="Cambria Math" w:hAnsi="Cambria Math"/>
              </w:rPr>
              <w:t>≥</w:t>
            </w:r>
            <w:r w:rsidRPr="00ED29B7">
              <w:t>4</w:t>
            </w:r>
            <w:r w:rsidRPr="005D63CA">
              <w:t xml:space="preserve"> </w:t>
            </w:r>
            <w:r w:rsidRPr="00ED29B7">
              <w:t>mm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BD2B" w14:textId="0487FB7D" w:rsidR="001C1B42" w:rsidRPr="00ED29B7" w:rsidRDefault="002E6E33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2.96</w:t>
            </w:r>
            <w:r w:rsidR="001C1B42" w:rsidRPr="00ED29B7">
              <w:t xml:space="preserve"> (0</w:t>
            </w:r>
            <w:r w:rsidR="001C1B42" w:rsidRPr="005D63CA">
              <w:t>–</w:t>
            </w:r>
            <w:r w:rsidR="001C1B42" w:rsidRPr="00ED29B7">
              <w:t>100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052B" w14:textId="5A11C757" w:rsidR="001C1B42" w:rsidRPr="00ED29B7" w:rsidRDefault="002E6E33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9.3</w:t>
            </w:r>
            <w:r w:rsidR="001C1B42" w:rsidRPr="00ED29B7">
              <w:t>3 (0</w:t>
            </w:r>
            <w:r w:rsidR="001C1B42" w:rsidRPr="005D63CA">
              <w:t>–</w:t>
            </w:r>
            <w:r w:rsidR="001C1B42" w:rsidRPr="00ED29B7">
              <w:t>10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27B3" w14:textId="06FED307" w:rsidR="001C1B42" w:rsidRPr="00ED29B7" w:rsidRDefault="002E6E33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635</w:t>
            </w:r>
          </w:p>
        </w:tc>
      </w:tr>
      <w:tr w:rsidR="001C1B42" w:rsidRPr="005D63CA" w14:paraId="6A4746EF" w14:textId="77777777" w:rsidTr="00783F6B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0F20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DT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F852" w14:textId="39553FB9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 (0</w:t>
            </w:r>
            <w:r w:rsidRPr="005D63CA">
              <w:t>–</w:t>
            </w:r>
            <w:r w:rsidR="00BB6B21">
              <w:t>9</w:t>
            </w:r>
            <w:r w:rsidRPr="00ED29B7"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3662" w14:textId="74CD07FC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1 (0</w:t>
            </w:r>
            <w:r w:rsidRPr="005D63CA">
              <w:t>–</w:t>
            </w:r>
            <w:r w:rsidR="00BB6B21">
              <w:t>19</w:t>
            </w:r>
            <w:r w:rsidRPr="00ED29B7"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2A37" w14:textId="5C16B698" w:rsidR="001C1B42" w:rsidRPr="00ED29B7" w:rsidRDefault="001C1B42" w:rsidP="009645B1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.0</w:t>
            </w:r>
            <w:r w:rsidR="00D97483">
              <w:t>0</w:t>
            </w:r>
            <w:r w:rsidR="009645B1">
              <w:t>5</w:t>
            </w:r>
          </w:p>
        </w:tc>
      </w:tr>
      <w:tr w:rsidR="001C1B42" w:rsidRPr="005D63CA" w14:paraId="417277FF" w14:textId="77777777" w:rsidTr="00783F6B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3F8D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MT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E050" w14:textId="4136939C" w:rsidR="001C1B42" w:rsidRPr="00ED29B7" w:rsidRDefault="00AE442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</w:t>
            </w:r>
            <w:r w:rsidR="001C1B42" w:rsidRPr="00ED29B7">
              <w:t xml:space="preserve"> (0</w:t>
            </w:r>
            <w:r w:rsidR="001C1B42" w:rsidRPr="005D63CA">
              <w:t>–</w:t>
            </w:r>
            <w:r w:rsidR="00147AA4">
              <w:t>24</w:t>
            </w:r>
            <w:r w:rsidR="001C1B42" w:rsidRPr="00ED29B7"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199B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3 (0</w:t>
            </w:r>
            <w:r w:rsidRPr="005D63CA">
              <w:t>–</w:t>
            </w:r>
            <w:r w:rsidRPr="00ED29B7">
              <w:t>2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2027" w14:textId="48B46CBB" w:rsidR="001C1B42" w:rsidRPr="00ED29B7" w:rsidRDefault="00147AA4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8</w:t>
            </w:r>
            <w:r w:rsidR="001C1B42" w:rsidRPr="00ED29B7">
              <w:t>1</w:t>
            </w:r>
            <w:r>
              <w:t>7</w:t>
            </w:r>
          </w:p>
        </w:tc>
      </w:tr>
      <w:tr w:rsidR="001C1B42" w:rsidRPr="005D63CA" w14:paraId="0A4DDA6D" w14:textId="77777777" w:rsidTr="00783F6B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46D4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FT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2103" w14:textId="72DE7B9A" w:rsidR="001C1B42" w:rsidRPr="00ED29B7" w:rsidRDefault="00300A6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7</w:t>
            </w:r>
            <w:r w:rsidR="001C1B42" w:rsidRPr="00ED29B7">
              <w:t xml:space="preserve"> (0</w:t>
            </w:r>
            <w:r w:rsidR="001C1B42" w:rsidRPr="005D63CA">
              <w:t>–</w:t>
            </w:r>
            <w:r w:rsidR="00136367">
              <w:t>17</w:t>
            </w:r>
            <w:r w:rsidR="001C1B42" w:rsidRPr="00ED29B7"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3C72" w14:textId="077E27BF" w:rsidR="001C1B42" w:rsidRPr="00ED29B7" w:rsidRDefault="00300A6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7</w:t>
            </w:r>
            <w:r w:rsidR="001C1B42" w:rsidRPr="00ED29B7">
              <w:t xml:space="preserve"> (0</w:t>
            </w:r>
            <w:r w:rsidR="001C1B42" w:rsidRPr="005D63CA">
              <w:t>–</w:t>
            </w:r>
            <w:r w:rsidR="001C1B42" w:rsidRPr="00ED29B7">
              <w:t>2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986A" w14:textId="1F45118B" w:rsidR="001C1B42" w:rsidRPr="00ED29B7" w:rsidRDefault="00136367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849</w:t>
            </w:r>
          </w:p>
        </w:tc>
      </w:tr>
      <w:tr w:rsidR="001C1B42" w:rsidRPr="005D63CA" w14:paraId="72FE671D" w14:textId="77777777" w:rsidTr="00783F6B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877A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</w:t>
            </w:r>
            <w:proofErr w:type="spellStart"/>
            <w:r>
              <w:t>DMF</w:t>
            </w:r>
            <w:proofErr w:type="spellEnd"/>
            <w:r>
              <w:t xml:space="preserve"> index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4B5B" w14:textId="4D90C76E" w:rsidR="001C1B42" w:rsidRPr="00ED29B7" w:rsidRDefault="00F93289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5</w:t>
            </w:r>
            <w:r w:rsidR="007068C0">
              <w:t xml:space="preserve"> (2</w:t>
            </w:r>
            <w:r w:rsidR="001C1B42" w:rsidRPr="005D63CA">
              <w:t>–</w:t>
            </w:r>
            <w:r w:rsidR="001C1B42">
              <w:t>28</w:t>
            </w:r>
            <w:r w:rsidR="001C1B42" w:rsidRPr="00ED29B7"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BB72" w14:textId="4173A4D8" w:rsidR="001C1B42" w:rsidRPr="00ED29B7" w:rsidRDefault="00F93289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8.5</w:t>
            </w:r>
            <w:r w:rsidR="001C1B42" w:rsidRPr="00ED29B7">
              <w:t xml:space="preserve"> (</w:t>
            </w:r>
            <w:r w:rsidR="001C1B42">
              <w:t>1</w:t>
            </w:r>
            <w:r w:rsidR="001C1B42" w:rsidRPr="005D63CA">
              <w:t>–</w:t>
            </w:r>
            <w:r w:rsidR="001C1B42">
              <w:t>28</w:t>
            </w:r>
            <w:r w:rsidR="001C1B42" w:rsidRPr="00ED29B7"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F900" w14:textId="4626E01F" w:rsidR="001C1B42" w:rsidRPr="00ED29B7" w:rsidRDefault="00B3513B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09</w:t>
            </w:r>
            <w:r w:rsidR="00D06BB8">
              <w:t>0</w:t>
            </w:r>
          </w:p>
        </w:tc>
      </w:tr>
      <w:tr w:rsidR="001C1B42" w:rsidRPr="005D63CA" w14:paraId="6D326B1F" w14:textId="77777777" w:rsidTr="00783F6B">
        <w:trPr>
          <w:trHeight w:val="30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C6B5F4" w14:textId="77777777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</w:t>
            </w:r>
            <w:proofErr w:type="spellStart"/>
            <w:r w:rsidRPr="00ED29B7">
              <w:t>MNI</w:t>
            </w:r>
            <w:proofErr w:type="spellEnd"/>
            <w:r w:rsidRPr="00ED29B7">
              <w:t xml:space="preserve"> (%)</w:t>
            </w:r>
          </w:p>
        </w:tc>
        <w:tc>
          <w:tcPr>
            <w:tcW w:w="3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3F1333" w14:textId="50A2B116" w:rsidR="001C1B42" w:rsidRPr="00ED29B7" w:rsidRDefault="002D1F2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00 (57.14</w:t>
            </w:r>
            <w:r w:rsidR="001C1B42" w:rsidRPr="005D63CA">
              <w:t>–</w:t>
            </w:r>
            <w:r w:rsidR="001C1B42" w:rsidRPr="00ED29B7">
              <w:t>100)</w:t>
            </w:r>
          </w:p>
        </w:tc>
        <w:tc>
          <w:tcPr>
            <w:tcW w:w="3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D08941" w14:textId="512511AC" w:rsidR="001C1B42" w:rsidRPr="00ED29B7" w:rsidRDefault="002D1F2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92</w:t>
            </w:r>
            <w:r w:rsidR="0023665A">
              <w:t>.58</w:t>
            </w:r>
            <w:r>
              <w:t xml:space="preserve"> (5</w:t>
            </w:r>
            <w:r w:rsidR="001C1B42" w:rsidRPr="005D63CA">
              <w:t>–</w:t>
            </w:r>
            <w:r w:rsidR="001C1B42" w:rsidRPr="00ED29B7">
              <w:t>100)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2E7B07" w14:textId="5CF8E685" w:rsidR="001C1B42" w:rsidRPr="00ED29B7" w:rsidRDefault="001C1B4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.0</w:t>
            </w:r>
            <w:r w:rsidR="003640AF">
              <w:t>05</w:t>
            </w:r>
          </w:p>
        </w:tc>
      </w:tr>
    </w:tbl>
    <w:p w14:paraId="42446B37" w14:textId="77777777" w:rsidR="001C1B42" w:rsidRPr="00ED29B7" w:rsidRDefault="001C1B42" w:rsidP="001C1B42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 w:rsidRPr="00ED29B7">
        <w:t>* All values are expressed as median (range).</w:t>
      </w:r>
    </w:p>
    <w:p w14:paraId="55D1E6A2" w14:textId="77777777" w:rsidR="001C1B42" w:rsidRPr="00ED29B7" w:rsidRDefault="001C1B42" w:rsidP="001C1B42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 w:rsidRPr="00ED29B7">
        <w:t>† Continuous variables were subjected to Mann-Whitney U test.</w:t>
      </w:r>
    </w:p>
    <w:p w14:paraId="04BDDEC9" w14:textId="1796D2AF" w:rsidR="00E253EC" w:rsidRPr="002C6B34" w:rsidRDefault="001C1B42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lang w:eastAsia="ja-JP"/>
        </w:rPr>
      </w:pPr>
      <w:proofErr w:type="spellStart"/>
      <w:r w:rsidRPr="00ED29B7">
        <w:t>HbA1c</w:t>
      </w:r>
      <w:proofErr w:type="spellEnd"/>
      <w:r w:rsidRPr="00ED29B7">
        <w:t xml:space="preserve">, </w:t>
      </w:r>
      <w:r w:rsidRPr="005D63CA">
        <w:t>glycated</w:t>
      </w:r>
      <w:r w:rsidRPr="00ED29B7">
        <w:t xml:space="preserve"> hemoglobin; BOP, bleeding of probing; </w:t>
      </w:r>
      <w:proofErr w:type="spellStart"/>
      <w:r>
        <w:t>PPD</w:t>
      </w:r>
      <w:proofErr w:type="spellEnd"/>
      <w:r w:rsidRPr="00ED29B7">
        <w:t xml:space="preserve">, </w:t>
      </w:r>
      <w:r>
        <w:t xml:space="preserve">periodontal </w:t>
      </w:r>
      <w:r w:rsidRPr="00ED29B7">
        <w:t>p</w:t>
      </w:r>
      <w:r>
        <w:t>robing</w:t>
      </w:r>
      <w:r w:rsidRPr="00ED29B7">
        <w:t xml:space="preserve"> depth; DT, decayed teeth; MT, missing teeth; FT, filled teeth; </w:t>
      </w:r>
      <w:proofErr w:type="spellStart"/>
      <w:r>
        <w:t>DMF</w:t>
      </w:r>
      <w:proofErr w:type="spellEnd"/>
      <w:r w:rsidRPr="00ED29B7">
        <w:t xml:space="preserve">, decayed, </w:t>
      </w:r>
      <w:r>
        <w:t>missing, and filled</w:t>
      </w:r>
      <w:r w:rsidRPr="00ED29B7">
        <w:t xml:space="preserve"> teeth; </w:t>
      </w:r>
      <w:proofErr w:type="spellStart"/>
      <w:r w:rsidRPr="00ED29B7">
        <w:t>MNI</w:t>
      </w:r>
      <w:proofErr w:type="spellEnd"/>
      <w:r w:rsidRPr="00ED29B7">
        <w:t xml:space="preserve">, </w:t>
      </w:r>
      <w:r w:rsidRPr="005D63CA">
        <w:t>M</w:t>
      </w:r>
      <w:r w:rsidRPr="00ED29B7">
        <w:t xml:space="preserve">et </w:t>
      </w:r>
      <w:r w:rsidRPr="005D63CA">
        <w:t>N</w:t>
      </w:r>
      <w:r w:rsidRPr="00ED29B7">
        <w:t xml:space="preserve">eed </w:t>
      </w:r>
      <w:r w:rsidRPr="005D63CA">
        <w:t>I</w:t>
      </w:r>
      <w:r w:rsidRPr="00ED29B7">
        <w:t>ndex</w:t>
      </w:r>
      <w:r w:rsidR="00E253EC">
        <w:br/>
      </w:r>
      <w:r w:rsidR="00E253EC">
        <w:br/>
      </w:r>
      <w:r w:rsidR="00E253EC">
        <w:br/>
      </w:r>
      <w:r w:rsidR="00E253EC">
        <w:br/>
      </w:r>
      <w:r w:rsidR="002B2226">
        <w:br/>
      </w:r>
      <w:r w:rsidR="002B2226">
        <w:lastRenderedPageBreak/>
        <w:br/>
      </w:r>
      <w:r w:rsidR="00E253EC">
        <w:br/>
      </w:r>
      <w:r w:rsidR="00E253EC">
        <w:br/>
      </w:r>
      <w:r w:rsidR="00A22E4F">
        <w:rPr>
          <w:b/>
        </w:rPr>
        <w:t>Supplementary</w:t>
      </w:r>
      <w:r w:rsidR="00E73AE1">
        <w:rPr>
          <w:b/>
        </w:rPr>
        <w:t xml:space="preserve"> table 4</w:t>
      </w:r>
      <w:r w:rsidR="00E253EC" w:rsidRPr="005D63CA">
        <w:rPr>
          <w:b/>
        </w:rPr>
        <w:t xml:space="preserve">. </w:t>
      </w:r>
      <w:r w:rsidR="00EC3492" w:rsidRPr="005D63CA">
        <w:rPr>
          <w:b/>
        </w:rPr>
        <w:t>Subject</w:t>
      </w:r>
      <w:r w:rsidR="00EC3492" w:rsidRPr="00ED29B7">
        <w:rPr>
          <w:b/>
        </w:rPr>
        <w:t xml:space="preserve"> characteristics </w:t>
      </w:r>
      <w:r w:rsidR="00EC3492">
        <w:rPr>
          <w:b/>
        </w:rPr>
        <w:t xml:space="preserve">with </w:t>
      </w:r>
      <w:proofErr w:type="spellStart"/>
      <w:r w:rsidR="00EC3492">
        <w:rPr>
          <w:b/>
        </w:rPr>
        <w:t>HbA1c</w:t>
      </w:r>
      <w:proofErr w:type="spellEnd"/>
      <w:r w:rsidR="00EC3492">
        <w:rPr>
          <w:b/>
        </w:rPr>
        <w:t xml:space="preserve"> cut off of 8.0 for poorly controlled </w:t>
      </w:r>
      <w:proofErr w:type="spellStart"/>
      <w:r w:rsidR="00EC3492">
        <w:rPr>
          <w:b/>
        </w:rPr>
        <w:t>T2DM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550"/>
        <w:gridCol w:w="2232"/>
        <w:gridCol w:w="1385"/>
      </w:tblGrid>
      <w:tr w:rsidR="00E253EC" w:rsidRPr="005D63CA" w14:paraId="49EDF268" w14:textId="77777777" w:rsidTr="002B2226">
        <w:trPr>
          <w:trHeight w:val="300"/>
        </w:trPr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8773A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Characteristics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29401" w14:textId="26CE3D77" w:rsidR="00E253EC" w:rsidRPr="00ED29B7" w:rsidRDefault="0020501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proofErr w:type="spellStart"/>
            <w:r>
              <w:rPr>
                <w:color w:val="000000"/>
              </w:rPr>
              <w:t>HbA1c</w:t>
            </w:r>
            <w:proofErr w:type="spellEnd"/>
            <w:r>
              <w:rPr>
                <w:color w:val="000000"/>
              </w:rPr>
              <w:t xml:space="preserve"> &lt; 8</w:t>
            </w:r>
            <w:r w:rsidR="00E253EC" w:rsidRPr="00ED29B7">
              <w:rPr>
                <w:color w:val="000000"/>
              </w:rPr>
              <w:t>.0</w:t>
            </w:r>
            <w:r w:rsidR="00E253EC" w:rsidRPr="00ED29B7">
              <w:rPr>
                <w:color w:val="000000"/>
              </w:rPr>
              <w:br/>
            </w:r>
            <w:r w:rsidR="00E52FAE">
              <w:t xml:space="preserve">N = </w:t>
            </w:r>
            <w:r w:rsidR="001F68CF">
              <w:t>6</w:t>
            </w:r>
          </w:p>
        </w:tc>
        <w:tc>
          <w:tcPr>
            <w:tcW w:w="22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4E373" w14:textId="3E20BF00" w:rsidR="00E253EC" w:rsidRPr="00ED29B7" w:rsidRDefault="0020501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proofErr w:type="spellStart"/>
            <w:r>
              <w:rPr>
                <w:color w:val="000000"/>
              </w:rPr>
              <w:t>HbA1c</w:t>
            </w:r>
            <w:proofErr w:type="spellEnd"/>
            <w:r>
              <w:rPr>
                <w:color w:val="000000"/>
              </w:rPr>
              <w:t xml:space="preserve"> ≥ 8</w:t>
            </w:r>
            <w:r w:rsidR="00E253EC" w:rsidRPr="00ED29B7">
              <w:rPr>
                <w:color w:val="000000"/>
              </w:rPr>
              <w:t>.0</w:t>
            </w:r>
            <w:r w:rsidR="00E253EC" w:rsidRPr="00ED29B7">
              <w:rPr>
                <w:color w:val="000000"/>
              </w:rPr>
              <w:br/>
            </w:r>
            <w:r w:rsidR="00E52FAE">
              <w:t>N = 10</w:t>
            </w:r>
            <w:r w:rsidR="001F68CF">
              <w:t>2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691A4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P†</w:t>
            </w:r>
          </w:p>
        </w:tc>
      </w:tr>
      <w:tr w:rsidR="00E253EC" w:rsidRPr="005D63CA" w14:paraId="44A12DC4" w14:textId="77777777" w:rsidTr="002B2226">
        <w:trPr>
          <w:trHeight w:val="300"/>
        </w:trPr>
        <w:tc>
          <w:tcPr>
            <w:tcW w:w="2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519A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Continuous variables*</w:t>
            </w:r>
          </w:p>
        </w:tc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684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0B6A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7AE28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79C40B45" w14:textId="77777777" w:rsidTr="002B2226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8E2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Ag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0865" w14:textId="0A5C55F2" w:rsidR="00E253EC" w:rsidRPr="00ED29B7" w:rsidRDefault="00AA5079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5 (38</w:t>
            </w:r>
            <w:r w:rsidR="00E253EC" w:rsidRPr="005D63CA">
              <w:rPr>
                <w:rFonts w:cs="Times New Roman"/>
              </w:rPr>
              <w:t>–</w:t>
            </w:r>
            <w:r w:rsidR="00E253EC" w:rsidRPr="00ED29B7">
              <w:t>8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D459" w14:textId="7C13C05D" w:rsidR="00E253EC" w:rsidRPr="00ED29B7" w:rsidRDefault="002F32CD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59</w:t>
            </w:r>
            <w:r w:rsidR="00AA5079">
              <w:t xml:space="preserve"> (33</w:t>
            </w:r>
            <w:r w:rsidR="00E253EC" w:rsidRPr="00ED29B7">
              <w:t xml:space="preserve"> - 8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2303" w14:textId="6A90F576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</w:t>
            </w:r>
            <w:r w:rsidR="00AA5079">
              <w:t>.274</w:t>
            </w:r>
          </w:p>
        </w:tc>
      </w:tr>
      <w:tr w:rsidR="00E253EC" w:rsidRPr="005D63CA" w14:paraId="49E946EF" w14:textId="77777777" w:rsidTr="002B2226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467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BMI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E206" w14:textId="6CB04E71" w:rsidR="00E253EC" w:rsidRPr="00ED29B7" w:rsidRDefault="001206A8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2.63</w:t>
            </w:r>
            <w:r w:rsidR="00C47389">
              <w:t xml:space="preserve"> (19.6</w:t>
            </w:r>
            <w:r w:rsidR="00E253EC" w:rsidRPr="00ED29B7">
              <w:t>1</w:t>
            </w:r>
            <w:r w:rsidR="00E253EC" w:rsidRPr="005D63CA">
              <w:t>–</w:t>
            </w:r>
            <w:r w:rsidR="002D7B8C">
              <w:t>35.81</w:t>
            </w:r>
            <w:r w:rsidR="00E253EC" w:rsidRPr="00ED29B7"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F333" w14:textId="46826F33" w:rsidR="00E253EC" w:rsidRPr="00ED29B7" w:rsidRDefault="00F346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6.17</w:t>
            </w:r>
            <w:r w:rsidR="00E253EC" w:rsidRPr="00ED29B7">
              <w:t xml:space="preserve"> (17.12</w:t>
            </w:r>
            <w:r w:rsidR="00E253EC" w:rsidRPr="005D63CA">
              <w:t>–</w:t>
            </w:r>
            <w:r w:rsidR="00E253EC" w:rsidRPr="00ED29B7">
              <w:t>54.6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981C" w14:textId="6495B783" w:rsidR="00E253EC" w:rsidRPr="00ED29B7" w:rsidRDefault="001206A8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33</w:t>
            </w:r>
            <w:r w:rsidR="003A7AE1">
              <w:t>1</w:t>
            </w:r>
          </w:p>
        </w:tc>
      </w:tr>
      <w:tr w:rsidR="00E253EC" w:rsidRPr="005D63CA" w14:paraId="0FC2977E" w14:textId="77777777" w:rsidTr="002B2226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2AB9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</w:t>
            </w:r>
            <w:r>
              <w:t xml:space="preserve">Duration of </w:t>
            </w:r>
            <w:r w:rsidRPr="00ED29B7">
              <w:t>DM</w:t>
            </w:r>
            <w:r>
              <w:t xml:space="preserve"> (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C443" w14:textId="18882172" w:rsidR="00E253EC" w:rsidRPr="00ED29B7" w:rsidRDefault="00922DD5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4.5 (1</w:t>
            </w:r>
            <w:r w:rsidR="00E253EC" w:rsidRPr="005D63CA">
              <w:t>–</w:t>
            </w:r>
            <w:r w:rsidR="00B73628">
              <w:t>29</w:t>
            </w:r>
            <w:r w:rsidR="00E253EC" w:rsidRPr="00ED29B7">
              <w:t>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1BFF" w14:textId="2E36BD56" w:rsidR="00E253EC" w:rsidRPr="00ED29B7" w:rsidRDefault="00CB07E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5</w:t>
            </w:r>
            <w:r w:rsidR="005F0C45">
              <w:t>.5</w:t>
            </w:r>
            <w:r w:rsidR="00E253EC" w:rsidRPr="00ED29B7">
              <w:t xml:space="preserve"> (0.083</w:t>
            </w:r>
            <w:r w:rsidR="00E253EC" w:rsidRPr="005D63CA">
              <w:t>–</w:t>
            </w:r>
            <w:r w:rsidR="00B73628">
              <w:t>36</w:t>
            </w:r>
            <w:r w:rsidR="00E253EC" w:rsidRPr="00ED29B7"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07CA" w14:textId="7A73FC10" w:rsidR="00E253EC" w:rsidRPr="00ED29B7" w:rsidRDefault="003F6D85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</w:t>
            </w:r>
            <w:r w:rsidR="00922DD5">
              <w:t>138</w:t>
            </w:r>
          </w:p>
        </w:tc>
      </w:tr>
      <w:tr w:rsidR="00E253EC" w:rsidRPr="005D63CA" w14:paraId="6176113D" w14:textId="77777777" w:rsidTr="002B2226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A7EB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BDFF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BC40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BE3F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6C288E96" w14:textId="77777777" w:rsidTr="002B2226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3112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Categorical variables 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4633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D104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7307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4E59C06D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EF6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  <w:r w:rsidRPr="00ED29B7">
              <w:t>Sex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07D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4B1F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CED0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5ADFA10A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FEA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Mal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F31B" w14:textId="7251BE7C" w:rsidR="00E253EC" w:rsidRPr="00ED29B7" w:rsidRDefault="00FA56CA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339E" w14:textId="7F7E61E5" w:rsidR="00E253EC" w:rsidRPr="00ED29B7" w:rsidRDefault="007747B4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</w:t>
            </w:r>
            <w:r w:rsidR="00FA56CA"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01F3" w14:textId="5C22CC26" w:rsidR="00E253EC" w:rsidRPr="00ED29B7" w:rsidRDefault="00FA56CA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</w:t>
            </w:r>
            <w:r w:rsidR="007747B4">
              <w:t>.</w:t>
            </w:r>
            <w:r>
              <w:t>692</w:t>
            </w:r>
          </w:p>
        </w:tc>
      </w:tr>
      <w:tr w:rsidR="00E253EC" w:rsidRPr="005D63CA" w14:paraId="10B3E2E1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EDB3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Femal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C98A" w14:textId="0707DF61" w:rsidR="00E253EC" w:rsidRPr="00ED29B7" w:rsidRDefault="007747B4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880FD" w14:textId="27C2639D" w:rsidR="00E253EC" w:rsidRPr="00ED29B7" w:rsidRDefault="007747B4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12D2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4FCAC76B" w14:textId="77777777" w:rsidTr="002B2226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7B0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Regular dental </w:t>
            </w:r>
            <w:r>
              <w:t>visit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723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7EEE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321A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039767E1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21A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Ye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A59D" w14:textId="2CA87992" w:rsidR="00E253EC" w:rsidRPr="00ED29B7" w:rsidRDefault="00C90AD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3660" w14:textId="527AD0A8" w:rsidR="00E253EC" w:rsidRPr="00ED29B7" w:rsidRDefault="006B269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7</w:t>
            </w:r>
            <w:r w:rsidR="00C90AD0"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DF82" w14:textId="179E6022" w:rsidR="00E253EC" w:rsidRPr="00ED29B7" w:rsidRDefault="006B269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6</w:t>
            </w:r>
            <w:r w:rsidR="00C90AD0">
              <w:t>67</w:t>
            </w:r>
          </w:p>
        </w:tc>
      </w:tr>
      <w:tr w:rsidR="00E253EC" w:rsidRPr="005D63CA" w14:paraId="2DFC1E01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8DA8F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N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8627" w14:textId="67828496" w:rsidR="00E253EC" w:rsidRPr="00ED29B7" w:rsidRDefault="006B269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56B7" w14:textId="3D18E114" w:rsidR="00E253EC" w:rsidRPr="00ED29B7" w:rsidRDefault="006B2692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</w:t>
            </w:r>
            <w:r w:rsidR="00C90AD0"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8E70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3EBEA8D9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D27F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  <w:r w:rsidRPr="00ED29B7">
              <w:t>Smoking statu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2C92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E67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F56F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0250BA16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5AAF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Curren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BADA" w14:textId="36CB44C1" w:rsidR="00E253EC" w:rsidRPr="00ED29B7" w:rsidRDefault="003326B1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F76A" w14:textId="76A4C974" w:rsidR="00E253EC" w:rsidRPr="00ED29B7" w:rsidRDefault="003326B1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7C84" w14:textId="3662E48C" w:rsidR="00E253EC" w:rsidRPr="00ED29B7" w:rsidRDefault="005C1D49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.00</w:t>
            </w:r>
          </w:p>
        </w:tc>
      </w:tr>
      <w:tr w:rsidR="00E253EC" w:rsidRPr="005D63CA" w14:paraId="0C9EA6E7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813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Forme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B654" w14:textId="7D6B8E33" w:rsidR="00E253EC" w:rsidRPr="00ED29B7" w:rsidRDefault="003326B1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B0D2" w14:textId="6B368AED" w:rsidR="00E253EC" w:rsidRPr="00ED29B7" w:rsidRDefault="003326B1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</w:t>
            </w:r>
            <w:r w:rsidR="003732DA"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4F50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4E0068A7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A28B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Non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71EE" w14:textId="58C6F46D" w:rsidR="00E253EC" w:rsidRPr="00ED29B7" w:rsidRDefault="003732DA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A395" w14:textId="739A4BF7" w:rsidR="00E253EC" w:rsidRPr="00ED29B7" w:rsidRDefault="003326B1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4</w:t>
            </w:r>
            <w:r w:rsidR="00F346EC"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6918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4D0F792C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AB9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  <w:r w:rsidRPr="00ED29B7">
              <w:t>Alcohol consumpti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2F99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CA76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F9EA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5B1E3AA5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6DD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lastRenderedPageBreak/>
              <w:t xml:space="preserve">　　</w:t>
            </w:r>
            <w:r w:rsidRPr="00ED29B7">
              <w:t>Curren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BB22C" w14:textId="230328FC" w:rsidR="00E253EC" w:rsidRPr="00ED29B7" w:rsidRDefault="009D433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F143" w14:textId="4AA737E2" w:rsidR="00E253EC" w:rsidRPr="00ED29B7" w:rsidRDefault="009D433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88C8" w14:textId="37EB2640" w:rsidR="00E253EC" w:rsidRPr="00ED29B7" w:rsidRDefault="0052181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80</w:t>
            </w:r>
            <w:r w:rsidR="007A02FE">
              <w:t>4</w:t>
            </w:r>
          </w:p>
        </w:tc>
      </w:tr>
      <w:tr w:rsidR="00E253EC" w:rsidRPr="005D63CA" w14:paraId="7D6BE677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AB8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Forme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115F" w14:textId="268A9E46" w:rsidR="00E253EC" w:rsidRPr="00ED29B7" w:rsidRDefault="009D433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387C" w14:textId="607CF255" w:rsidR="00E253EC" w:rsidRPr="00ED29B7" w:rsidRDefault="009D433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</w:t>
            </w:r>
            <w:r w:rsidR="00521810"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D81F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08C4CAD9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4ED4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Non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EE90" w14:textId="1CAB96DC" w:rsidR="00E253EC" w:rsidRPr="00ED29B7" w:rsidRDefault="0052181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D218" w14:textId="4FD19FD6" w:rsidR="00E253EC" w:rsidRPr="00ED29B7" w:rsidRDefault="009D433F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7</w:t>
            </w:r>
            <w:r w:rsidR="007A02FE"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BD03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1A1B5F40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A780" w14:textId="51A13906" w:rsidR="00E253EC" w:rsidRPr="00ED29B7" w:rsidRDefault="00E253EC" w:rsidP="00FC35B6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  <w:r w:rsidR="00515315">
              <w:t>Regular e</w:t>
            </w:r>
            <w:r w:rsidRPr="00ED29B7">
              <w:t>xercise habi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839D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D4A8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2655" w14:textId="77777777" w:rsidR="00E253EC" w:rsidRPr="00ED29B7" w:rsidRDefault="00E253EC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E253EC" w:rsidRPr="005D63CA" w14:paraId="2E963F54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E1F5" w14:textId="1FE0AADC" w:rsidR="00E253EC" w:rsidRPr="00ED29B7" w:rsidRDefault="00E253EC" w:rsidP="00515315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="00515315">
              <w:t>Ye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4753" w14:textId="1DA9B83C" w:rsidR="00E253EC" w:rsidRPr="00ED29B7" w:rsidRDefault="001E0E2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1464" w14:textId="76B3F271" w:rsidR="00E253EC" w:rsidRPr="00ED29B7" w:rsidRDefault="001E0E20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26FB" w14:textId="3084C285" w:rsidR="00E253EC" w:rsidRPr="00ED29B7" w:rsidRDefault="001E0E20" w:rsidP="00BB2F88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181</w:t>
            </w:r>
          </w:p>
        </w:tc>
      </w:tr>
      <w:tr w:rsidR="002B2226" w:rsidRPr="005D63CA" w14:paraId="4AE266AB" w14:textId="77777777" w:rsidTr="002B2226">
        <w:trPr>
          <w:trHeight w:val="360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0852AE" w14:textId="77777777" w:rsidR="002B2226" w:rsidRPr="00ED29B7" w:rsidRDefault="002B222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　</w:t>
            </w:r>
            <w:r w:rsidRPr="00ED29B7">
              <w:t>No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58BCE5" w14:textId="1593C82E" w:rsidR="002B2226" w:rsidRPr="00ED29B7" w:rsidRDefault="002B222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53754E" w14:textId="3A59DE9A" w:rsidR="002B2226" w:rsidRPr="00ED29B7" w:rsidRDefault="002B222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68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C8228D" w14:textId="77777777" w:rsidR="002B2226" w:rsidRPr="00ED29B7" w:rsidRDefault="002B2226" w:rsidP="00783F6B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　</w:t>
            </w:r>
          </w:p>
        </w:tc>
      </w:tr>
    </w:tbl>
    <w:p w14:paraId="6A899A17" w14:textId="77777777" w:rsidR="00E253EC" w:rsidRPr="00ED29B7" w:rsidRDefault="00E253EC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 w:rsidRPr="00ED29B7">
        <w:t>* Continuous values are expressed as median (range)</w:t>
      </w:r>
    </w:p>
    <w:p w14:paraId="3BE95ABE" w14:textId="77777777" w:rsidR="00E253EC" w:rsidRPr="00ED29B7" w:rsidRDefault="00E253EC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 w:rsidRPr="00ED29B7">
        <w:t>† Continuous variables were subjected to Mann-Whitney U test. Categorical variables were subjected to Fisher's exact test.</w:t>
      </w:r>
    </w:p>
    <w:p w14:paraId="024B0491" w14:textId="77777777" w:rsidR="00E253EC" w:rsidRPr="005D63CA" w:rsidRDefault="00E253EC" w:rsidP="00E253EC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proofErr w:type="spellStart"/>
      <w:r w:rsidRPr="00ED29B7">
        <w:t>HbA1c</w:t>
      </w:r>
      <w:proofErr w:type="spellEnd"/>
      <w:r w:rsidRPr="00ED29B7">
        <w:t xml:space="preserve">, </w:t>
      </w:r>
      <w:r w:rsidRPr="005D63CA">
        <w:t>glycated</w:t>
      </w:r>
      <w:r w:rsidRPr="00ED29B7">
        <w:t xml:space="preserve"> hemoglobin; </w:t>
      </w:r>
      <w:proofErr w:type="spellStart"/>
      <w:r w:rsidRPr="00ED29B7">
        <w:t>T2DM</w:t>
      </w:r>
      <w:proofErr w:type="spellEnd"/>
      <w:r w:rsidRPr="00ED29B7">
        <w:t>, type 2 diabetes mellitus; DC, dental caries; BMI, body mass index.</w:t>
      </w:r>
      <w:r w:rsidRPr="005D63CA" w:rsidDel="00087BD1">
        <w:t xml:space="preserve"> </w:t>
      </w:r>
    </w:p>
    <w:p w14:paraId="12FAE47A" w14:textId="77777777" w:rsidR="000514FD" w:rsidRDefault="000514FD"/>
    <w:p w14:paraId="7A549164" w14:textId="77777777" w:rsidR="001F4E20" w:rsidRDefault="001F4E20"/>
    <w:p w14:paraId="195A9FA5" w14:textId="77777777" w:rsidR="001F4E20" w:rsidRDefault="001F4E20"/>
    <w:p w14:paraId="44AB2939" w14:textId="77777777" w:rsidR="001F4E20" w:rsidRDefault="001F4E20"/>
    <w:p w14:paraId="755956F5" w14:textId="77777777" w:rsidR="001F4E20" w:rsidRDefault="001F4E20"/>
    <w:p w14:paraId="7F69DA61" w14:textId="77777777" w:rsidR="001F4E20" w:rsidRDefault="001F4E20"/>
    <w:p w14:paraId="1AEBB24D" w14:textId="77777777" w:rsidR="001F4E20" w:rsidRDefault="001F4E20"/>
    <w:p w14:paraId="5F23FF93" w14:textId="77777777" w:rsidR="001F4E20" w:rsidRDefault="001F4E20"/>
    <w:p w14:paraId="03108ECF" w14:textId="77777777" w:rsidR="001F4E20" w:rsidRDefault="001F4E20"/>
    <w:p w14:paraId="2D435DF6" w14:textId="77777777" w:rsidR="001F4E20" w:rsidRDefault="001F4E20"/>
    <w:p w14:paraId="0C787A25" w14:textId="77777777" w:rsidR="001F4E20" w:rsidRDefault="001F4E20"/>
    <w:p w14:paraId="04F28468" w14:textId="77777777" w:rsidR="001F4E20" w:rsidRDefault="001F4E20"/>
    <w:p w14:paraId="66CE4EA3" w14:textId="77777777" w:rsidR="001F4E20" w:rsidRDefault="001F4E20"/>
    <w:p w14:paraId="13ABC0A6" w14:textId="77777777" w:rsidR="001F4E20" w:rsidRDefault="001F4E20"/>
    <w:p w14:paraId="3F0A5654" w14:textId="77777777" w:rsidR="001F4E20" w:rsidRDefault="001F4E20"/>
    <w:p w14:paraId="0A9EACEF" w14:textId="77777777" w:rsidR="001F4E20" w:rsidRDefault="001F4E20"/>
    <w:p w14:paraId="045D0D31" w14:textId="77777777" w:rsidR="001F4E20" w:rsidRDefault="001F4E20"/>
    <w:p w14:paraId="00CFC568" w14:textId="77777777" w:rsidR="001F4E20" w:rsidRDefault="001F4E20"/>
    <w:p w14:paraId="4EFCBA13" w14:textId="77777777" w:rsidR="000D02B0" w:rsidRDefault="000D02B0"/>
    <w:p w14:paraId="507B5C0C" w14:textId="77777777" w:rsidR="000D02B0" w:rsidRDefault="000D02B0"/>
    <w:p w14:paraId="3DD4C786" w14:textId="77777777" w:rsidR="001F4E20" w:rsidRDefault="001F4E20"/>
    <w:p w14:paraId="1B70886A" w14:textId="77777777" w:rsidR="001F4E20" w:rsidRDefault="001F4E20"/>
    <w:p w14:paraId="7C3376C3" w14:textId="4E34441B" w:rsidR="006B6C41" w:rsidRPr="001C1B42" w:rsidRDefault="00A22E4F" w:rsidP="006B6C41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bookmarkStart w:id="0" w:name="_GoBack"/>
      <w:r>
        <w:rPr>
          <w:b/>
        </w:rPr>
        <w:t>Supplementary</w:t>
      </w:r>
      <w:r w:rsidR="001F4E20">
        <w:rPr>
          <w:b/>
        </w:rPr>
        <w:t xml:space="preserve"> table 5</w:t>
      </w:r>
      <w:r w:rsidR="006B6C41" w:rsidRPr="005D63CA">
        <w:rPr>
          <w:b/>
        </w:rPr>
        <w:t xml:space="preserve">. </w:t>
      </w:r>
      <w:r w:rsidR="006B6C41" w:rsidRPr="00ED29B7">
        <w:rPr>
          <w:b/>
        </w:rPr>
        <w:t xml:space="preserve">Caries and periodontal status </w:t>
      </w:r>
      <w:r w:rsidR="00064DA4">
        <w:rPr>
          <w:b/>
        </w:rPr>
        <w:t xml:space="preserve">with </w:t>
      </w:r>
      <w:proofErr w:type="spellStart"/>
      <w:r w:rsidR="00064DA4">
        <w:rPr>
          <w:b/>
        </w:rPr>
        <w:t>HbA1c</w:t>
      </w:r>
      <w:proofErr w:type="spellEnd"/>
      <w:r w:rsidR="00064DA4">
        <w:rPr>
          <w:b/>
        </w:rPr>
        <w:t xml:space="preserve"> cut off of 8.0</w:t>
      </w:r>
      <w:r w:rsidR="006B6C41">
        <w:rPr>
          <w:b/>
        </w:rPr>
        <w:t xml:space="preserve"> for poorly controlled </w:t>
      </w:r>
      <w:proofErr w:type="spellStart"/>
      <w:r w:rsidR="006B6C41">
        <w:rPr>
          <w:b/>
        </w:rPr>
        <w:t>T2DM</w:t>
      </w:r>
      <w:bookmarkEnd w:id="0"/>
      <w:proofErr w:type="spellEnd"/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647"/>
        <w:gridCol w:w="3015"/>
        <w:gridCol w:w="1025"/>
      </w:tblGrid>
      <w:tr w:rsidR="006B6C41" w:rsidRPr="005D63CA" w14:paraId="7FE9B73C" w14:textId="77777777" w:rsidTr="00CA5589">
        <w:trPr>
          <w:trHeight w:val="300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015B1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36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D1512" w14:textId="1147582C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proofErr w:type="spellStart"/>
            <w:r>
              <w:t>HbA1c</w:t>
            </w:r>
            <w:proofErr w:type="spellEnd"/>
            <w:r>
              <w:t xml:space="preserve"> &lt; 8.0</w:t>
            </w:r>
          </w:p>
          <w:p w14:paraId="3E8E315A" w14:textId="341CC84C" w:rsidR="006B6C41" w:rsidRPr="00ED29B7" w:rsidRDefault="00DB118E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 xml:space="preserve"> (N = 6</w:t>
            </w:r>
            <w:r w:rsidR="006B6C41" w:rsidRPr="00ED29B7">
              <w:t>)</w:t>
            </w:r>
          </w:p>
        </w:tc>
        <w:tc>
          <w:tcPr>
            <w:tcW w:w="40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80D0E" w14:textId="6C6C7345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proofErr w:type="spellStart"/>
            <w:r>
              <w:t>HbA1c</w:t>
            </w:r>
            <w:proofErr w:type="spellEnd"/>
            <w:r>
              <w:t xml:space="preserve"> ≥ 8.0</w:t>
            </w:r>
            <w:r w:rsidR="00DB118E">
              <w:br/>
              <w:t>(N = 102</w:t>
            </w:r>
            <w:r w:rsidRPr="00ED29B7">
              <w:t>)</w:t>
            </w:r>
          </w:p>
        </w:tc>
      </w:tr>
      <w:tr w:rsidR="006B6C41" w:rsidRPr="005D63CA" w14:paraId="2FE7A13B" w14:textId="77777777" w:rsidTr="00CA5589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8164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Characteristics*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B843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C181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1934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P†</w:t>
            </w:r>
          </w:p>
        </w:tc>
      </w:tr>
      <w:tr w:rsidR="006B6C41" w:rsidRPr="005D63CA" w14:paraId="13A50B01" w14:textId="77777777" w:rsidTr="00CA5589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2DE5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%BOP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A5BF" w14:textId="7CA5E884" w:rsidR="006B6C41" w:rsidRPr="00ED29B7" w:rsidRDefault="00495306" w:rsidP="00495306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</w:t>
            </w:r>
            <w:r w:rsidR="006B6C41" w:rsidRPr="00ED29B7">
              <w:t xml:space="preserve"> (0</w:t>
            </w:r>
            <w:r w:rsidR="006B6C41" w:rsidRPr="005D63CA">
              <w:t>–</w:t>
            </w:r>
            <w:r w:rsidR="00945B06">
              <w:t>50</w:t>
            </w:r>
            <w:r w:rsidR="006B6C41" w:rsidRPr="00ED29B7"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7E62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32.14 (0</w:t>
            </w:r>
            <w:r w:rsidRPr="005D63CA">
              <w:t>–</w:t>
            </w:r>
            <w:r w:rsidRPr="00ED29B7">
              <w:t>10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41F5" w14:textId="45E186C2" w:rsidR="006B6C41" w:rsidRPr="00ED29B7" w:rsidRDefault="006B6C41" w:rsidP="000802E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.</w:t>
            </w:r>
            <w:r w:rsidR="006D6C62">
              <w:t>09</w:t>
            </w:r>
            <w:r w:rsidR="000802E9">
              <w:t>5</w:t>
            </w:r>
          </w:p>
        </w:tc>
      </w:tr>
      <w:tr w:rsidR="006B6C41" w:rsidRPr="005D63CA" w14:paraId="5A027E7A" w14:textId="77777777" w:rsidTr="00CA558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E547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%</w:t>
            </w:r>
            <w:proofErr w:type="spellStart"/>
            <w:r>
              <w:t>PPD</w:t>
            </w:r>
            <w:proofErr w:type="spellEnd"/>
            <w:r w:rsidRPr="00ED29B7">
              <w:t xml:space="preserve"> </w:t>
            </w:r>
            <w:r w:rsidRPr="005D63CA">
              <w:rPr>
                <w:rFonts w:ascii="Cambria Math" w:hAnsi="Cambria Math"/>
              </w:rPr>
              <w:t>≥</w:t>
            </w:r>
            <w:r w:rsidRPr="00ED29B7">
              <w:t>4</w:t>
            </w:r>
            <w:r w:rsidRPr="005D63CA">
              <w:t xml:space="preserve"> </w:t>
            </w:r>
            <w:r w:rsidRPr="00ED29B7">
              <w:t>mm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AC4F" w14:textId="30F0260C" w:rsidR="006B6C41" w:rsidRPr="00ED29B7" w:rsidRDefault="00A25AE9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.613</w:t>
            </w:r>
            <w:r w:rsidR="006B6C41" w:rsidRPr="00ED29B7">
              <w:t xml:space="preserve"> (0</w:t>
            </w:r>
            <w:r w:rsidR="006B6C41" w:rsidRPr="005D63CA">
              <w:t>–</w:t>
            </w:r>
            <w:r w:rsidR="00BF3F7D">
              <w:t>55.56</w:t>
            </w:r>
            <w:r w:rsidR="006B6C41" w:rsidRPr="00ED29B7"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3289" w14:textId="2F924F99" w:rsidR="006B6C41" w:rsidRPr="00ED29B7" w:rsidRDefault="00BF3F7D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29.3</w:t>
            </w:r>
            <w:r w:rsidR="006B6C41" w:rsidRPr="00ED29B7">
              <w:t>3 (0</w:t>
            </w:r>
            <w:r w:rsidR="006B6C41" w:rsidRPr="005D63CA">
              <w:t>–</w:t>
            </w:r>
            <w:r w:rsidR="006B6C41" w:rsidRPr="00ED29B7">
              <w:t>10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7175" w14:textId="0D1F0749" w:rsidR="006B6C41" w:rsidRPr="00ED29B7" w:rsidRDefault="006B6C41" w:rsidP="000802E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.</w:t>
            </w:r>
            <w:r w:rsidR="00A25AE9">
              <w:t>07</w:t>
            </w:r>
            <w:r w:rsidR="000802E9">
              <w:t>4</w:t>
            </w:r>
          </w:p>
        </w:tc>
      </w:tr>
      <w:tr w:rsidR="006B6C41" w:rsidRPr="005D63CA" w14:paraId="28834C18" w14:textId="77777777" w:rsidTr="00CA5589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FA98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DT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5EC1" w14:textId="7D8C3DF9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 (0</w:t>
            </w:r>
            <w:r w:rsidRPr="005D63CA">
              <w:t>–</w:t>
            </w:r>
            <w:r w:rsidR="003A0001">
              <w:t>0</w:t>
            </w:r>
            <w:r w:rsidRPr="00ED29B7"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DB2A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1 (0</w:t>
            </w:r>
            <w:r w:rsidRPr="005D63CA">
              <w:t>–</w:t>
            </w:r>
            <w:r w:rsidRPr="00ED29B7">
              <w:t>1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DE48" w14:textId="7A674492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.01</w:t>
            </w:r>
            <w:r w:rsidR="00651719">
              <w:t>5</w:t>
            </w:r>
          </w:p>
        </w:tc>
      </w:tr>
      <w:tr w:rsidR="006B6C41" w:rsidRPr="005D63CA" w14:paraId="3EC00B76" w14:textId="77777777" w:rsidTr="00CA5589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09B0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MT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7E07" w14:textId="0AC1C0F6" w:rsidR="006B6C41" w:rsidRPr="00ED29B7" w:rsidRDefault="0079736C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4.5</w:t>
            </w:r>
            <w:r w:rsidR="006B6C41" w:rsidRPr="00ED29B7">
              <w:t xml:space="preserve"> (0</w:t>
            </w:r>
            <w:r w:rsidR="006B6C41" w:rsidRPr="005D63CA">
              <w:t>–</w:t>
            </w:r>
            <w:r>
              <w:t>24</w:t>
            </w:r>
            <w:r w:rsidR="006B6C41" w:rsidRPr="00ED29B7"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AB43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3 (0</w:t>
            </w:r>
            <w:r w:rsidRPr="005D63CA">
              <w:t>–</w:t>
            </w:r>
            <w:r w:rsidRPr="00ED29B7">
              <w:t>2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DF36" w14:textId="7433D3F4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.</w:t>
            </w:r>
            <w:r w:rsidR="0079736C">
              <w:t>951</w:t>
            </w:r>
          </w:p>
        </w:tc>
      </w:tr>
      <w:tr w:rsidR="006B6C41" w:rsidRPr="005D63CA" w14:paraId="52188AC1" w14:textId="77777777" w:rsidTr="00CA5589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841C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FT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02A2" w14:textId="6BC6D541" w:rsidR="006B6C41" w:rsidRPr="00ED29B7" w:rsidRDefault="00777678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4.5</w:t>
            </w:r>
            <w:r w:rsidR="006B6C41" w:rsidRPr="00ED29B7">
              <w:t xml:space="preserve"> (0</w:t>
            </w:r>
            <w:r w:rsidR="006B6C41" w:rsidRPr="005D63CA">
              <w:t>–</w:t>
            </w:r>
            <w:r>
              <w:t>1</w:t>
            </w:r>
            <w:r w:rsidR="006B6C41" w:rsidRPr="00ED29B7">
              <w:t>4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E03C" w14:textId="2320E032" w:rsidR="006B6C41" w:rsidRPr="00ED29B7" w:rsidRDefault="00777678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7</w:t>
            </w:r>
            <w:r w:rsidR="006B6C41" w:rsidRPr="00ED29B7">
              <w:t xml:space="preserve"> (0</w:t>
            </w:r>
            <w:r w:rsidR="006B6C41" w:rsidRPr="005D63CA">
              <w:t>–</w:t>
            </w:r>
            <w:r w:rsidR="006B6C41" w:rsidRPr="00ED29B7">
              <w:t>2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4068" w14:textId="49B478F2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.</w:t>
            </w:r>
            <w:r w:rsidR="00777678">
              <w:t>349</w:t>
            </w:r>
          </w:p>
        </w:tc>
      </w:tr>
      <w:tr w:rsidR="006B6C41" w:rsidRPr="005D63CA" w14:paraId="0FD8C741" w14:textId="77777777" w:rsidTr="00CA5589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CA3D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</w:t>
            </w:r>
            <w:proofErr w:type="spellStart"/>
            <w:r>
              <w:t>DMF</w:t>
            </w:r>
            <w:proofErr w:type="spellEnd"/>
            <w:r>
              <w:t xml:space="preserve"> index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40D4" w14:textId="35F2E2F6" w:rsidR="006B6C41" w:rsidRPr="00ED29B7" w:rsidRDefault="00B761BB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3 (2</w:t>
            </w:r>
            <w:r w:rsidR="006B6C41" w:rsidRPr="005D63CA">
              <w:t>–</w:t>
            </w:r>
            <w:r>
              <w:t>24</w:t>
            </w:r>
            <w:r w:rsidR="006B6C41" w:rsidRPr="00ED29B7">
              <w:t>)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E778" w14:textId="2557CCE6" w:rsidR="006B6C41" w:rsidRPr="00ED29B7" w:rsidRDefault="00B761BB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7.5</w:t>
            </w:r>
            <w:r w:rsidR="006B6C41" w:rsidRPr="00ED29B7">
              <w:t xml:space="preserve"> (</w:t>
            </w:r>
            <w:r w:rsidR="006B6C41">
              <w:t>1</w:t>
            </w:r>
            <w:r w:rsidR="006B6C41" w:rsidRPr="005D63CA">
              <w:t>–</w:t>
            </w:r>
            <w:r w:rsidR="006B6C41">
              <w:t>28</w:t>
            </w:r>
            <w:r w:rsidR="006B6C41" w:rsidRPr="00ED29B7"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DA5B" w14:textId="66BE9910" w:rsidR="006B6C41" w:rsidRPr="00ED29B7" w:rsidRDefault="00B761BB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0.098</w:t>
            </w:r>
          </w:p>
        </w:tc>
      </w:tr>
      <w:tr w:rsidR="006B6C41" w:rsidRPr="005D63CA" w14:paraId="598DB887" w14:textId="77777777" w:rsidTr="00CA5589">
        <w:trPr>
          <w:trHeight w:val="30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0B533" w14:textId="77777777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 xml:space="preserve">  </w:t>
            </w:r>
            <w:proofErr w:type="spellStart"/>
            <w:r w:rsidRPr="00ED29B7">
              <w:t>MNI</w:t>
            </w:r>
            <w:proofErr w:type="spellEnd"/>
            <w:r w:rsidRPr="00ED29B7">
              <w:t xml:space="preserve"> (%)</w:t>
            </w:r>
          </w:p>
        </w:tc>
        <w:tc>
          <w:tcPr>
            <w:tcW w:w="3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141BED" w14:textId="39BB64AE" w:rsidR="006B6C41" w:rsidRPr="00ED29B7" w:rsidRDefault="00446CEA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100 (100</w:t>
            </w:r>
            <w:r w:rsidR="006B6C41" w:rsidRPr="005D63CA">
              <w:t>–</w:t>
            </w:r>
            <w:r w:rsidR="006B6C41" w:rsidRPr="00ED29B7">
              <w:t>100)</w:t>
            </w:r>
          </w:p>
        </w:tc>
        <w:tc>
          <w:tcPr>
            <w:tcW w:w="3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8027FF" w14:textId="54E8C912" w:rsidR="006B6C41" w:rsidRPr="00ED29B7" w:rsidRDefault="00373D76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t>93.10</w:t>
            </w:r>
            <w:r w:rsidR="00DA79E7">
              <w:t xml:space="preserve"> (5</w:t>
            </w:r>
            <w:r w:rsidR="006B6C41" w:rsidRPr="005D63CA">
              <w:t>–</w:t>
            </w:r>
            <w:r w:rsidR="006B6C41" w:rsidRPr="00ED29B7">
              <w:t>100)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8B0D66" w14:textId="3902D6C0" w:rsidR="006B6C41" w:rsidRPr="00ED29B7" w:rsidRDefault="006B6C41" w:rsidP="00CA5589">
            <w:pPr>
              <w:suppressAutoHyphens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 w:rsidRPr="00ED29B7">
              <w:t>0.01</w:t>
            </w:r>
            <w:r w:rsidR="00B33FA2">
              <w:t>6</w:t>
            </w:r>
          </w:p>
        </w:tc>
      </w:tr>
    </w:tbl>
    <w:p w14:paraId="2CECEEE8" w14:textId="77777777" w:rsidR="006B6C41" w:rsidRPr="00ED29B7" w:rsidRDefault="006B6C41" w:rsidP="006B6C41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 w:rsidRPr="00ED29B7">
        <w:t>* All values are expressed as median (range).</w:t>
      </w:r>
    </w:p>
    <w:p w14:paraId="18960849" w14:textId="77777777" w:rsidR="006B6C41" w:rsidRPr="00ED29B7" w:rsidRDefault="006B6C41" w:rsidP="006B6C41">
      <w:pPr>
        <w:suppressAutoHyphens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 w:rsidRPr="00ED29B7">
        <w:t>† Continuous variables were subjected to Mann-Whitney U test.</w:t>
      </w:r>
    </w:p>
    <w:p w14:paraId="0CF676B0" w14:textId="1D8F288D" w:rsidR="001F3018" w:rsidRDefault="006B6C41">
      <w:proofErr w:type="spellStart"/>
      <w:r w:rsidRPr="00ED29B7">
        <w:t>HbA1c</w:t>
      </w:r>
      <w:proofErr w:type="spellEnd"/>
      <w:r w:rsidRPr="00ED29B7">
        <w:t xml:space="preserve">, </w:t>
      </w:r>
      <w:r w:rsidRPr="005D63CA">
        <w:t>glycated</w:t>
      </w:r>
      <w:r w:rsidRPr="00ED29B7">
        <w:t xml:space="preserve"> hemoglobin; BOP, bleeding of probing; </w:t>
      </w:r>
      <w:proofErr w:type="spellStart"/>
      <w:r>
        <w:t>PPD</w:t>
      </w:r>
      <w:proofErr w:type="spellEnd"/>
      <w:r w:rsidRPr="00ED29B7">
        <w:t xml:space="preserve">, </w:t>
      </w:r>
      <w:r>
        <w:t xml:space="preserve">periodontal </w:t>
      </w:r>
      <w:r w:rsidRPr="00ED29B7">
        <w:t>p</w:t>
      </w:r>
      <w:r>
        <w:t>robing</w:t>
      </w:r>
      <w:r w:rsidRPr="00ED29B7">
        <w:t xml:space="preserve"> depth; DT, decayed teeth; MT, missing teeth; FT, filled teeth; </w:t>
      </w:r>
      <w:proofErr w:type="spellStart"/>
      <w:r>
        <w:t>DMF</w:t>
      </w:r>
      <w:proofErr w:type="spellEnd"/>
      <w:r w:rsidRPr="00ED29B7">
        <w:t xml:space="preserve">, decayed, </w:t>
      </w:r>
      <w:r>
        <w:t>missing, and filled</w:t>
      </w:r>
      <w:r w:rsidRPr="00ED29B7">
        <w:t xml:space="preserve"> teeth; </w:t>
      </w:r>
      <w:proofErr w:type="spellStart"/>
      <w:r w:rsidRPr="00ED29B7">
        <w:t>MNI</w:t>
      </w:r>
      <w:proofErr w:type="spellEnd"/>
      <w:r w:rsidRPr="00ED29B7">
        <w:t xml:space="preserve">, </w:t>
      </w:r>
      <w:r w:rsidRPr="005D63CA">
        <w:t>M</w:t>
      </w:r>
      <w:r w:rsidRPr="00ED29B7">
        <w:t xml:space="preserve">et </w:t>
      </w:r>
      <w:r w:rsidRPr="005D63CA">
        <w:t>N</w:t>
      </w:r>
      <w:r w:rsidRPr="00ED29B7">
        <w:t xml:space="preserve">eed </w:t>
      </w:r>
      <w:r w:rsidRPr="005D63CA">
        <w:t>I</w:t>
      </w:r>
      <w:r w:rsidRPr="00ED29B7">
        <w:t>ndex</w:t>
      </w:r>
    </w:p>
    <w:p w14:paraId="12B8369B" w14:textId="77777777" w:rsidR="00AF7039" w:rsidRDefault="00AF7039"/>
    <w:p w14:paraId="40138830" w14:textId="77777777" w:rsidR="00AF7039" w:rsidRDefault="00AF7039"/>
    <w:p w14:paraId="1FE7BF6F" w14:textId="77777777" w:rsidR="001F3018" w:rsidRDefault="001F3018"/>
    <w:p w14:paraId="028D6E95" w14:textId="77777777" w:rsidR="001F44FE" w:rsidRDefault="001F44FE"/>
    <w:p w14:paraId="692738FE" w14:textId="77777777" w:rsidR="008B2727" w:rsidRDefault="008B2727" w:rsidP="008B2727"/>
    <w:p w14:paraId="20C2475C" w14:textId="77777777" w:rsidR="008B2727" w:rsidRDefault="008B2727" w:rsidP="008B2727"/>
    <w:p w14:paraId="58385B27" w14:textId="77777777" w:rsidR="008B2727" w:rsidRDefault="008B2727" w:rsidP="008B2727"/>
    <w:p w14:paraId="3724645C" w14:textId="77777777" w:rsidR="001F3018" w:rsidRDefault="001F3018"/>
    <w:sectPr w:rsidR="001F3018" w:rsidSect="000514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E00002FF" w:usb1="6AC7FDFB" w:usb2="00000012" w:usb3="00000000" w:csb0="0002009F" w:csb1="00000000"/>
  </w:font>
  <w:font w:name="Mangal">
    <w:altName w:val="Cambria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3EC"/>
    <w:rsid w:val="000110CC"/>
    <w:rsid w:val="00013B7A"/>
    <w:rsid w:val="00045E41"/>
    <w:rsid w:val="000514FD"/>
    <w:rsid w:val="00064DA4"/>
    <w:rsid w:val="00074329"/>
    <w:rsid w:val="000802E9"/>
    <w:rsid w:val="00093DD5"/>
    <w:rsid w:val="000A128A"/>
    <w:rsid w:val="000A244A"/>
    <w:rsid w:val="000D02B0"/>
    <w:rsid w:val="00114098"/>
    <w:rsid w:val="001144C3"/>
    <w:rsid w:val="001206A8"/>
    <w:rsid w:val="00136367"/>
    <w:rsid w:val="00141016"/>
    <w:rsid w:val="001445B9"/>
    <w:rsid w:val="00147AA4"/>
    <w:rsid w:val="00156D6C"/>
    <w:rsid w:val="00162F1D"/>
    <w:rsid w:val="001C1B42"/>
    <w:rsid w:val="001C474C"/>
    <w:rsid w:val="001C4ABA"/>
    <w:rsid w:val="001C5C4F"/>
    <w:rsid w:val="001E0E20"/>
    <w:rsid w:val="001F3018"/>
    <w:rsid w:val="001F44FE"/>
    <w:rsid w:val="001F4E20"/>
    <w:rsid w:val="001F68CF"/>
    <w:rsid w:val="00205012"/>
    <w:rsid w:val="002155D5"/>
    <w:rsid w:val="0023665A"/>
    <w:rsid w:val="00265B85"/>
    <w:rsid w:val="002664ED"/>
    <w:rsid w:val="00277881"/>
    <w:rsid w:val="00292E67"/>
    <w:rsid w:val="002A09E6"/>
    <w:rsid w:val="002B2226"/>
    <w:rsid w:val="002D1F2F"/>
    <w:rsid w:val="002D7B8C"/>
    <w:rsid w:val="002E6E33"/>
    <w:rsid w:val="002F32CD"/>
    <w:rsid w:val="002F6E0A"/>
    <w:rsid w:val="00300A60"/>
    <w:rsid w:val="00303D0C"/>
    <w:rsid w:val="00306595"/>
    <w:rsid w:val="003326B1"/>
    <w:rsid w:val="0036101E"/>
    <w:rsid w:val="003640AF"/>
    <w:rsid w:val="003732DA"/>
    <w:rsid w:val="00373D76"/>
    <w:rsid w:val="00385BEA"/>
    <w:rsid w:val="003A0001"/>
    <w:rsid w:val="003A7AE1"/>
    <w:rsid w:val="003F6D85"/>
    <w:rsid w:val="00405B01"/>
    <w:rsid w:val="004174F6"/>
    <w:rsid w:val="0042767F"/>
    <w:rsid w:val="00434636"/>
    <w:rsid w:val="00446CEA"/>
    <w:rsid w:val="00470305"/>
    <w:rsid w:val="004846F2"/>
    <w:rsid w:val="00495306"/>
    <w:rsid w:val="004B0632"/>
    <w:rsid w:val="004E0A30"/>
    <w:rsid w:val="004F3BAD"/>
    <w:rsid w:val="00515315"/>
    <w:rsid w:val="00521810"/>
    <w:rsid w:val="00540CC5"/>
    <w:rsid w:val="00562075"/>
    <w:rsid w:val="00576DA6"/>
    <w:rsid w:val="005C1D49"/>
    <w:rsid w:val="005C6F23"/>
    <w:rsid w:val="005E5C91"/>
    <w:rsid w:val="005F0C45"/>
    <w:rsid w:val="00651719"/>
    <w:rsid w:val="00690EEB"/>
    <w:rsid w:val="006B2692"/>
    <w:rsid w:val="006B6C41"/>
    <w:rsid w:val="006B7BDB"/>
    <w:rsid w:val="006D4405"/>
    <w:rsid w:val="006D6C62"/>
    <w:rsid w:val="006E2066"/>
    <w:rsid w:val="007068C0"/>
    <w:rsid w:val="007317EC"/>
    <w:rsid w:val="007359B0"/>
    <w:rsid w:val="00742344"/>
    <w:rsid w:val="007564FC"/>
    <w:rsid w:val="007747B4"/>
    <w:rsid w:val="00777678"/>
    <w:rsid w:val="00783F6B"/>
    <w:rsid w:val="0079736C"/>
    <w:rsid w:val="007A02FE"/>
    <w:rsid w:val="007D369B"/>
    <w:rsid w:val="008070BD"/>
    <w:rsid w:val="00833FB4"/>
    <w:rsid w:val="00837A30"/>
    <w:rsid w:val="00847032"/>
    <w:rsid w:val="00870151"/>
    <w:rsid w:val="00885220"/>
    <w:rsid w:val="00890201"/>
    <w:rsid w:val="008B2727"/>
    <w:rsid w:val="008C5966"/>
    <w:rsid w:val="008E0C85"/>
    <w:rsid w:val="008E40F0"/>
    <w:rsid w:val="00900F12"/>
    <w:rsid w:val="00922DD5"/>
    <w:rsid w:val="00945B06"/>
    <w:rsid w:val="00947D76"/>
    <w:rsid w:val="009645B1"/>
    <w:rsid w:val="009B2F91"/>
    <w:rsid w:val="009D433F"/>
    <w:rsid w:val="009F6ADD"/>
    <w:rsid w:val="00A0016D"/>
    <w:rsid w:val="00A20B31"/>
    <w:rsid w:val="00A22E4F"/>
    <w:rsid w:val="00A25AE9"/>
    <w:rsid w:val="00A27C5D"/>
    <w:rsid w:val="00A61CAA"/>
    <w:rsid w:val="00A7459A"/>
    <w:rsid w:val="00AA5079"/>
    <w:rsid w:val="00AC4E63"/>
    <w:rsid w:val="00AE442F"/>
    <w:rsid w:val="00AF3980"/>
    <w:rsid w:val="00AF7039"/>
    <w:rsid w:val="00B05D5B"/>
    <w:rsid w:val="00B33FA2"/>
    <w:rsid w:val="00B3513B"/>
    <w:rsid w:val="00B73628"/>
    <w:rsid w:val="00B761BB"/>
    <w:rsid w:val="00B80858"/>
    <w:rsid w:val="00B810FD"/>
    <w:rsid w:val="00BA26A3"/>
    <w:rsid w:val="00BB2E4B"/>
    <w:rsid w:val="00BB2F88"/>
    <w:rsid w:val="00BB6B21"/>
    <w:rsid w:val="00BD7646"/>
    <w:rsid w:val="00BE0C74"/>
    <w:rsid w:val="00BF3F7D"/>
    <w:rsid w:val="00BF6400"/>
    <w:rsid w:val="00C45D1E"/>
    <w:rsid w:val="00C47389"/>
    <w:rsid w:val="00C534D2"/>
    <w:rsid w:val="00C76AB7"/>
    <w:rsid w:val="00C90AD0"/>
    <w:rsid w:val="00CA17AE"/>
    <w:rsid w:val="00CB06C1"/>
    <w:rsid w:val="00CB07E6"/>
    <w:rsid w:val="00CD3E76"/>
    <w:rsid w:val="00D02FDF"/>
    <w:rsid w:val="00D06BB8"/>
    <w:rsid w:val="00D43D6D"/>
    <w:rsid w:val="00D45240"/>
    <w:rsid w:val="00D51BA8"/>
    <w:rsid w:val="00D60B70"/>
    <w:rsid w:val="00D734D0"/>
    <w:rsid w:val="00D73A42"/>
    <w:rsid w:val="00D97483"/>
    <w:rsid w:val="00DA79E7"/>
    <w:rsid w:val="00DB118E"/>
    <w:rsid w:val="00E04057"/>
    <w:rsid w:val="00E23739"/>
    <w:rsid w:val="00E253EC"/>
    <w:rsid w:val="00E47334"/>
    <w:rsid w:val="00E52FAE"/>
    <w:rsid w:val="00E73AE1"/>
    <w:rsid w:val="00EB0745"/>
    <w:rsid w:val="00EC3492"/>
    <w:rsid w:val="00EE0DDF"/>
    <w:rsid w:val="00F04F84"/>
    <w:rsid w:val="00F11C54"/>
    <w:rsid w:val="00F25584"/>
    <w:rsid w:val="00F346EC"/>
    <w:rsid w:val="00F36626"/>
    <w:rsid w:val="00F36CDB"/>
    <w:rsid w:val="00F46D19"/>
    <w:rsid w:val="00F55CC8"/>
    <w:rsid w:val="00F657B7"/>
    <w:rsid w:val="00F93289"/>
    <w:rsid w:val="00FA56CA"/>
    <w:rsid w:val="00FA5CF0"/>
    <w:rsid w:val="00FB65B0"/>
    <w:rsid w:val="00FC35B6"/>
    <w:rsid w:val="00FE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66D21C"/>
  <w14:defaultImageDpi w14:val="300"/>
  <w15:docId w15:val="{9C1132C5-D747-467B-9490-897E8BE84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253EC"/>
    <w:pPr>
      <w:widowControl w:val="0"/>
      <w:suppressAutoHyphens/>
    </w:pPr>
    <w:rPr>
      <w:rFonts w:ascii="Times New Roman" w:eastAsia="MS PMincho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倉 慧</dc:creator>
  <cp:keywords/>
  <dc:description/>
  <cp:lastModifiedBy>Lisbet Clements</cp:lastModifiedBy>
  <cp:revision>2</cp:revision>
  <dcterms:created xsi:type="dcterms:W3CDTF">2017-02-03T13:00:00Z</dcterms:created>
  <dcterms:modified xsi:type="dcterms:W3CDTF">2017-02-03T13:00:00Z</dcterms:modified>
</cp:coreProperties>
</file>